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C727E" w14:textId="79BB055F" w:rsidR="00710DEF" w:rsidRPr="004449D8" w:rsidRDefault="005540D4" w:rsidP="00710DEF">
      <w:pPr>
        <w:rPr>
          <w:rFonts w:ascii="Times New Roman" w:hAnsi="Times New Roman" w:cs="Times New Roman"/>
          <w:lang w:val="en-GB"/>
        </w:rPr>
      </w:pPr>
      <w:bookmarkStart w:id="0" w:name="_Hlk125366491"/>
      <w:r>
        <w:rPr>
          <w:rFonts w:ascii="Times New Roman" w:hAnsi="Times New Roman" w:cs="Times New Roman"/>
          <w:b/>
          <w:bCs/>
          <w:lang w:val="en-US"/>
        </w:rPr>
        <w:t>Supplementary Data 5</w:t>
      </w:r>
      <w:r w:rsidR="00B16F0F">
        <w:rPr>
          <w:rFonts w:ascii="Times New Roman" w:hAnsi="Times New Roman" w:cs="Times New Roman"/>
          <w:b/>
          <w:bCs/>
          <w:lang w:val="en-US"/>
        </w:rPr>
        <w:t>.</w:t>
      </w:r>
      <w:r w:rsidR="00F50DA0" w:rsidRPr="00B16F0F">
        <w:rPr>
          <w:rFonts w:ascii="Times New Roman" w:hAnsi="Times New Roman" w:cs="Times New Roman"/>
          <w:b/>
          <w:bCs/>
          <w:lang w:val="en-US"/>
        </w:rPr>
        <w:t xml:space="preserve"> –</w:t>
      </w:r>
      <w:r w:rsidR="00F50DA0" w:rsidRPr="004449D8">
        <w:rPr>
          <w:rFonts w:ascii="Times New Roman" w:hAnsi="Times New Roman" w:cs="Times New Roman"/>
          <w:lang w:val="en-US"/>
        </w:rPr>
        <w:t xml:space="preserve"> Summary of number of </w:t>
      </w:r>
      <w:r w:rsidR="00432BAD">
        <w:rPr>
          <w:rFonts w:ascii="Times New Roman" w:hAnsi="Times New Roman" w:cs="Times New Roman"/>
          <w:lang w:val="en-US"/>
        </w:rPr>
        <w:t>sequences per host and locality</w:t>
      </w:r>
      <w:r w:rsidR="00F50DA0" w:rsidRPr="004449D8">
        <w:rPr>
          <w:rFonts w:ascii="Times New Roman" w:hAnsi="Times New Roman" w:cs="Times New Roman"/>
          <w:lang w:val="en-US"/>
        </w:rPr>
        <w:t xml:space="preserve"> and </w:t>
      </w:r>
      <w:r w:rsidR="00432BAD">
        <w:rPr>
          <w:rFonts w:ascii="Times New Roman" w:hAnsi="Times New Roman" w:cs="Times New Roman"/>
          <w:lang w:val="en-US"/>
        </w:rPr>
        <w:t xml:space="preserve">number of </w:t>
      </w:r>
      <w:proofErr w:type="spellStart"/>
      <w:r w:rsidR="001E16BD" w:rsidRPr="004449D8">
        <w:rPr>
          <w:rFonts w:ascii="Times New Roman" w:hAnsi="Times New Roman" w:cs="Times New Roman"/>
          <w:lang w:val="en-US"/>
        </w:rPr>
        <w:t>myxozoan</w:t>
      </w:r>
      <w:proofErr w:type="spellEnd"/>
      <w:r w:rsidR="001E16BD" w:rsidRPr="004449D8">
        <w:rPr>
          <w:rFonts w:ascii="Times New Roman" w:hAnsi="Times New Roman" w:cs="Times New Roman"/>
          <w:lang w:val="en-US"/>
        </w:rPr>
        <w:t xml:space="preserve"> </w:t>
      </w:r>
      <w:r w:rsidR="00F50DA0" w:rsidRPr="004449D8">
        <w:rPr>
          <w:rFonts w:ascii="Times New Roman" w:hAnsi="Times New Roman" w:cs="Times New Roman"/>
          <w:lang w:val="en-US"/>
        </w:rPr>
        <w:t>species</w:t>
      </w:r>
      <w:r w:rsidR="00432BAD">
        <w:rPr>
          <w:rFonts w:ascii="Times New Roman" w:hAnsi="Times New Roman" w:cs="Times New Roman"/>
          <w:lang w:val="en-US"/>
        </w:rPr>
        <w:t xml:space="preserve"> (new or putative)</w:t>
      </w:r>
      <w:r w:rsidR="00F50DA0" w:rsidRPr="004449D8">
        <w:rPr>
          <w:rFonts w:ascii="Times New Roman" w:hAnsi="Times New Roman" w:cs="Times New Roman"/>
          <w:lang w:val="en-US"/>
        </w:rPr>
        <w:t xml:space="preserve"> detected by </w:t>
      </w:r>
      <w:r w:rsidR="00432BAD">
        <w:rPr>
          <w:rFonts w:ascii="Times New Roman" w:hAnsi="Times New Roman" w:cs="Times New Roman"/>
          <w:lang w:val="en-US"/>
        </w:rPr>
        <w:t xml:space="preserve">locality and by </w:t>
      </w:r>
      <w:r w:rsidR="001E16BD" w:rsidRPr="004449D8">
        <w:rPr>
          <w:rFonts w:ascii="Times New Roman" w:hAnsi="Times New Roman" w:cs="Times New Roman"/>
          <w:lang w:val="en-US"/>
        </w:rPr>
        <w:t>fish</w:t>
      </w:r>
      <w:r w:rsidR="00F50DA0" w:rsidRPr="004449D8">
        <w:rPr>
          <w:rFonts w:ascii="Times New Roman" w:hAnsi="Times New Roman" w:cs="Times New Roman"/>
          <w:lang w:val="en-US"/>
        </w:rPr>
        <w:t xml:space="preserve"> </w:t>
      </w:r>
      <w:r w:rsidR="00432BAD">
        <w:rPr>
          <w:rFonts w:ascii="Times New Roman" w:hAnsi="Times New Roman" w:cs="Times New Roman"/>
          <w:lang w:val="en-US"/>
        </w:rPr>
        <w:t xml:space="preserve">host </w:t>
      </w:r>
      <w:r w:rsidR="00F50DA0" w:rsidRPr="004449D8">
        <w:rPr>
          <w:rFonts w:ascii="Times New Roman" w:hAnsi="Times New Roman" w:cs="Times New Roman"/>
          <w:lang w:val="en-US"/>
        </w:rPr>
        <w:t>species</w:t>
      </w:r>
      <w:r w:rsidR="00710DEF" w:rsidRPr="004449D8">
        <w:rPr>
          <w:rFonts w:ascii="Times New Roman" w:hAnsi="Times New Roman" w:cs="Times New Roman"/>
          <w:lang w:val="en-US"/>
        </w:rPr>
        <w:t xml:space="preserve">. </w:t>
      </w:r>
      <w:r w:rsidR="00710DEF" w:rsidRPr="004449D8">
        <w:rPr>
          <w:rFonts w:ascii="Times New Roman" w:hAnsi="Times New Roman" w:cs="Times New Roman"/>
          <w:lang w:val="en-GB"/>
        </w:rPr>
        <w:t>In bold species detected in more than one host</w:t>
      </w:r>
      <w:r w:rsidR="00432BAD">
        <w:rPr>
          <w:rFonts w:ascii="Times New Roman" w:hAnsi="Times New Roman" w:cs="Times New Roman"/>
          <w:lang w:val="en-GB"/>
        </w:rPr>
        <w:t xml:space="preserve"> species</w:t>
      </w:r>
      <w:r w:rsidR="001E16BD" w:rsidRPr="004449D8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405"/>
        <w:gridCol w:w="3827"/>
        <w:gridCol w:w="647"/>
        <w:gridCol w:w="1267"/>
        <w:gridCol w:w="2481"/>
        <w:gridCol w:w="1157"/>
        <w:gridCol w:w="2245"/>
      </w:tblGrid>
      <w:tr w:rsidR="001E16BD" w:rsidRPr="004449D8" w14:paraId="33EE37FF" w14:textId="7795F36F" w:rsidTr="00A77563">
        <w:trPr>
          <w:trHeight w:val="227"/>
        </w:trPr>
        <w:tc>
          <w:tcPr>
            <w:tcW w:w="2405" w:type="dxa"/>
            <w:vAlign w:val="center"/>
            <w:hideMark/>
          </w:tcPr>
          <w:bookmarkEnd w:id="0"/>
          <w:p w14:paraId="54EAB39C" w14:textId="77777777" w:rsidR="00B4067C" w:rsidRPr="004449D8" w:rsidRDefault="00B4067C" w:rsidP="002B2A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sh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3827" w:type="dxa"/>
            <w:vAlign w:val="center"/>
            <w:hideMark/>
          </w:tcPr>
          <w:p w14:paraId="4AF95B23" w14:textId="77777777" w:rsidR="00B4067C" w:rsidRPr="004449D8" w:rsidRDefault="00B4067C" w:rsidP="002B2A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cality, number of fish and year</w:t>
            </w:r>
          </w:p>
        </w:tc>
        <w:tc>
          <w:tcPr>
            <w:tcW w:w="647" w:type="dxa"/>
            <w:vAlign w:val="center"/>
            <w:hideMark/>
          </w:tcPr>
          <w:p w14:paraId="5B2A2408" w14:textId="643C47F5" w:rsidR="00B4067C" w:rsidRPr="004449D8" w:rsidRDefault="001E16BD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#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B4067C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uences</w:t>
            </w:r>
            <w:proofErr w:type="spellEnd"/>
          </w:p>
        </w:tc>
        <w:tc>
          <w:tcPr>
            <w:tcW w:w="1267" w:type="dxa"/>
            <w:vAlign w:val="center"/>
            <w:hideMark/>
          </w:tcPr>
          <w:p w14:paraId="7AB52A55" w14:textId="63AA35C6" w:rsidR="00B4067C" w:rsidRPr="004449D8" w:rsidRDefault="001E16BD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#</w:t>
            </w:r>
            <w:r w:rsidR="00B4067C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pecies</w:t>
            </w: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/</w:t>
            </w:r>
            <w:r w:rsidR="00B4067C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t and locality</w:t>
            </w:r>
          </w:p>
        </w:tc>
        <w:tc>
          <w:tcPr>
            <w:tcW w:w="2481" w:type="dxa"/>
            <w:vAlign w:val="center"/>
          </w:tcPr>
          <w:p w14:paraId="3EF833E0" w14:textId="24A9519A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es detected</w:t>
            </w:r>
          </w:p>
        </w:tc>
        <w:tc>
          <w:tcPr>
            <w:tcW w:w="1157" w:type="dxa"/>
            <w:vAlign w:val="center"/>
            <w:hideMark/>
          </w:tcPr>
          <w:p w14:paraId="13260082" w14:textId="13DDCF17" w:rsidR="00B4067C" w:rsidRPr="004449D8" w:rsidRDefault="001E16BD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# </w:t>
            </w:r>
            <w:r w:rsidR="00B4067C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es</w:t>
            </w: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/</w:t>
            </w:r>
            <w:r w:rsidR="00B4067C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ost </w:t>
            </w:r>
          </w:p>
        </w:tc>
        <w:tc>
          <w:tcPr>
            <w:tcW w:w="2245" w:type="dxa"/>
            <w:vAlign w:val="center"/>
          </w:tcPr>
          <w:p w14:paraId="4EA8E255" w14:textId="57EEA9C8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cies detected</w:t>
            </w:r>
          </w:p>
        </w:tc>
      </w:tr>
      <w:tr w:rsidR="001E16BD" w:rsidRPr="004449D8" w14:paraId="4E65F5BA" w14:textId="3FFFBE35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14C1BA88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fundul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nctat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23)</w:t>
            </w:r>
          </w:p>
        </w:tc>
        <w:tc>
          <w:tcPr>
            <w:tcW w:w="3827" w:type="dxa"/>
            <w:vAlign w:val="center"/>
            <w:hideMark/>
          </w:tcPr>
          <w:p w14:paraId="671DA2C2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Río San Juan,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Cristobal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Obregón, Chiapas (n=2) 2014</w:t>
            </w:r>
          </w:p>
        </w:tc>
        <w:tc>
          <w:tcPr>
            <w:tcW w:w="647" w:type="dxa"/>
            <w:vAlign w:val="center"/>
            <w:hideMark/>
          </w:tcPr>
          <w:p w14:paraId="76F9E4E2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6BCEAE55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48910FDF" w14:textId="4E22182A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7302D302" w14:textId="3D14230A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45" w:type="dxa"/>
            <w:vMerge w:val="restart"/>
            <w:vAlign w:val="center"/>
          </w:tcPr>
          <w:p w14:paraId="55BC4F38" w14:textId="29801369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I_species_1</w:t>
            </w:r>
          </w:p>
          <w:p w14:paraId="34380677" w14:textId="00D5FD6A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3</w:t>
            </w:r>
          </w:p>
          <w:p w14:paraId="645CC504" w14:textId="1BD54053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14</w:t>
            </w:r>
          </w:p>
          <w:p w14:paraId="5130BD3C" w14:textId="38D5FCD9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I_species_17</w:t>
            </w:r>
          </w:p>
        </w:tc>
      </w:tr>
      <w:tr w:rsidR="001E16BD" w:rsidRPr="004449D8" w14:paraId="5EF78119" w14:textId="55D899A9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3890C01B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242695FD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Huixtla, Chiapas (n=3) 2014</w:t>
            </w:r>
          </w:p>
        </w:tc>
        <w:tc>
          <w:tcPr>
            <w:tcW w:w="647" w:type="dxa"/>
            <w:vAlign w:val="center"/>
            <w:hideMark/>
          </w:tcPr>
          <w:p w14:paraId="7754DE01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vAlign w:val="center"/>
            <w:hideMark/>
          </w:tcPr>
          <w:p w14:paraId="0DD5B711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0E721026" w14:textId="530C9808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I_species_1</w:t>
            </w:r>
          </w:p>
          <w:p w14:paraId="1DF781C1" w14:textId="6D04D21E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17</w:t>
            </w:r>
          </w:p>
        </w:tc>
        <w:tc>
          <w:tcPr>
            <w:tcW w:w="1157" w:type="dxa"/>
            <w:vMerge/>
            <w:vAlign w:val="center"/>
            <w:hideMark/>
          </w:tcPr>
          <w:p w14:paraId="5ADCAD76" w14:textId="001AC4AB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718BD3B0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51A48D87" w14:textId="1C450B57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5820983D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757D352C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Nueva Francia, Chiapas (n=1) 2014</w:t>
            </w:r>
          </w:p>
        </w:tc>
        <w:tc>
          <w:tcPr>
            <w:tcW w:w="647" w:type="dxa"/>
            <w:vAlign w:val="center"/>
            <w:hideMark/>
          </w:tcPr>
          <w:p w14:paraId="5F6DD118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12FB6628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2AFCC3EB" w14:textId="5E2A26DA" w:rsidR="007F16F3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3</w:t>
            </w:r>
          </w:p>
        </w:tc>
        <w:tc>
          <w:tcPr>
            <w:tcW w:w="1157" w:type="dxa"/>
            <w:vMerge/>
            <w:vAlign w:val="center"/>
            <w:hideMark/>
          </w:tcPr>
          <w:p w14:paraId="518AB73D" w14:textId="3B399458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1FD0BA96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60688391" w14:textId="2592C5E4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30D6633D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2BA9E3EB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El Triunfo, Chiapas (n=5) 2014</w:t>
            </w:r>
          </w:p>
        </w:tc>
        <w:tc>
          <w:tcPr>
            <w:tcW w:w="647" w:type="dxa"/>
            <w:vAlign w:val="center"/>
            <w:hideMark/>
          </w:tcPr>
          <w:p w14:paraId="2F997029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7" w:type="dxa"/>
            <w:vAlign w:val="center"/>
            <w:hideMark/>
          </w:tcPr>
          <w:p w14:paraId="2C709ACE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49C3F791" w14:textId="22F15827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I_species_1</w:t>
            </w:r>
          </w:p>
          <w:p w14:paraId="76665DD5" w14:textId="77CED90A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3</w:t>
            </w:r>
          </w:p>
        </w:tc>
        <w:tc>
          <w:tcPr>
            <w:tcW w:w="1157" w:type="dxa"/>
            <w:vMerge/>
            <w:vAlign w:val="center"/>
            <w:hideMark/>
          </w:tcPr>
          <w:p w14:paraId="76EF965E" w14:textId="3DF4E0F1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0ABE748D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6F92C557" w14:textId="478A0BF4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248C2F6A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3103B1E7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os Perros, Santa María, Oaxaca (n=7) 2015</w:t>
            </w:r>
          </w:p>
        </w:tc>
        <w:tc>
          <w:tcPr>
            <w:tcW w:w="647" w:type="dxa"/>
            <w:vAlign w:val="center"/>
            <w:hideMark/>
          </w:tcPr>
          <w:p w14:paraId="75CCADD3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7" w:type="dxa"/>
            <w:vAlign w:val="center"/>
            <w:hideMark/>
          </w:tcPr>
          <w:p w14:paraId="48357FB9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04CEAB4C" w14:textId="4521E4E7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3</w:t>
            </w:r>
          </w:p>
          <w:p w14:paraId="0DF790FD" w14:textId="7021C1B9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14</w:t>
            </w:r>
          </w:p>
        </w:tc>
        <w:tc>
          <w:tcPr>
            <w:tcW w:w="1157" w:type="dxa"/>
            <w:vMerge/>
            <w:vAlign w:val="center"/>
            <w:hideMark/>
          </w:tcPr>
          <w:p w14:paraId="4771B0A7" w14:textId="502A9DE1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15F97B77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2CF65580" w14:textId="1F024652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6CA9902A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400C9B50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Río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Chacalapa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, Oaxaca (n=5) 2015</w:t>
            </w:r>
          </w:p>
        </w:tc>
        <w:tc>
          <w:tcPr>
            <w:tcW w:w="647" w:type="dxa"/>
            <w:vAlign w:val="center"/>
            <w:hideMark/>
          </w:tcPr>
          <w:p w14:paraId="3EAF0FDF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5D00C69C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2F933D13" w14:textId="7345581D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/>
            <w:vAlign w:val="center"/>
            <w:hideMark/>
          </w:tcPr>
          <w:p w14:paraId="01D03E65" w14:textId="6D8201FD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35507335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71DCBA40" w14:textId="6A6093AA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013ADACF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fundul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axacae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14)</w:t>
            </w:r>
          </w:p>
        </w:tc>
        <w:tc>
          <w:tcPr>
            <w:tcW w:w="3827" w:type="dxa"/>
            <w:vAlign w:val="center"/>
            <w:hideMark/>
          </w:tcPr>
          <w:p w14:paraId="49E8F05F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os Sabinos, Oaxaca (n=7) 2015</w:t>
            </w:r>
          </w:p>
        </w:tc>
        <w:tc>
          <w:tcPr>
            <w:tcW w:w="647" w:type="dxa"/>
            <w:vAlign w:val="center"/>
            <w:hideMark/>
          </w:tcPr>
          <w:p w14:paraId="085A36B2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7" w:type="dxa"/>
            <w:vAlign w:val="center"/>
            <w:hideMark/>
          </w:tcPr>
          <w:p w14:paraId="07F102DD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6E17BBAC" w14:textId="783EB89E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I_species_2</w:t>
            </w:r>
          </w:p>
          <w:p w14:paraId="52C23E2A" w14:textId="66106FBA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4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4407949A" w14:textId="3E9AC69D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vMerge w:val="restart"/>
            <w:vAlign w:val="center"/>
          </w:tcPr>
          <w:p w14:paraId="19057511" w14:textId="1AB38442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I_species_2</w:t>
            </w:r>
          </w:p>
          <w:p w14:paraId="160DD1AD" w14:textId="4A42FA5F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4</w:t>
            </w:r>
          </w:p>
        </w:tc>
      </w:tr>
      <w:tr w:rsidR="001E16BD" w:rsidRPr="004449D8" w14:paraId="7F0A5DB2" w14:textId="2B31A96C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3BE20F14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6A694668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El Toronjo, Oaxaca (n=5) 2015</w:t>
            </w:r>
          </w:p>
        </w:tc>
        <w:tc>
          <w:tcPr>
            <w:tcW w:w="647" w:type="dxa"/>
            <w:vAlign w:val="center"/>
            <w:hideMark/>
          </w:tcPr>
          <w:p w14:paraId="63BF034F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31EECD62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6E699D21" w14:textId="2B1B13B0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/>
            <w:vAlign w:val="center"/>
            <w:hideMark/>
          </w:tcPr>
          <w:p w14:paraId="314A00B8" w14:textId="00D7B5E4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2B3D6A54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5C1C652E" w14:textId="6E24E70A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4BB9611C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21CF5B4C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itla, Oaxaca (n=2) 2015</w:t>
            </w:r>
          </w:p>
        </w:tc>
        <w:tc>
          <w:tcPr>
            <w:tcW w:w="647" w:type="dxa"/>
            <w:vAlign w:val="center"/>
            <w:hideMark/>
          </w:tcPr>
          <w:p w14:paraId="2AEE2A35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0DD6048E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649743E6" w14:textId="48CEFF0F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/>
            <w:vAlign w:val="center"/>
            <w:hideMark/>
          </w:tcPr>
          <w:p w14:paraId="66797222" w14:textId="64BDE8C2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18C05243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58AEEB90" w14:textId="25208FE9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486285F4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laloc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iali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1)</w:t>
            </w:r>
          </w:p>
        </w:tc>
        <w:tc>
          <w:tcPr>
            <w:tcW w:w="3827" w:type="dxa"/>
            <w:vAlign w:val="center"/>
            <w:hideMark/>
          </w:tcPr>
          <w:p w14:paraId="06B9BF3B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Río San Juan,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Cristobal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Obregón, Chiapas (n=1) 2014</w:t>
            </w:r>
          </w:p>
        </w:tc>
        <w:tc>
          <w:tcPr>
            <w:tcW w:w="647" w:type="dxa"/>
            <w:vAlign w:val="center"/>
            <w:hideMark/>
          </w:tcPr>
          <w:p w14:paraId="1EE9E8E4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0E983DFC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28D176BB" w14:textId="481BC9AA" w:rsidR="00B4067C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Align w:val="center"/>
            <w:hideMark/>
          </w:tcPr>
          <w:p w14:paraId="018EA725" w14:textId="1A14BE33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45" w:type="dxa"/>
            <w:vAlign w:val="center"/>
          </w:tcPr>
          <w:p w14:paraId="6D3DA0A1" w14:textId="7322D2CB" w:rsidR="00B4067C" w:rsidRPr="004449D8" w:rsidRDefault="001C3A9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16BD" w:rsidRPr="004449D8" w14:paraId="47F70B0D" w14:textId="70482929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498FEB33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ecili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exicana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8)</w:t>
            </w:r>
          </w:p>
        </w:tc>
        <w:tc>
          <w:tcPr>
            <w:tcW w:w="3827" w:type="dxa"/>
            <w:vAlign w:val="center"/>
            <w:hideMark/>
          </w:tcPr>
          <w:p w14:paraId="313EDA72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a Palma, Veracruz (n=7) 2014</w:t>
            </w:r>
          </w:p>
        </w:tc>
        <w:tc>
          <w:tcPr>
            <w:tcW w:w="647" w:type="dxa"/>
            <w:vAlign w:val="center"/>
            <w:hideMark/>
          </w:tcPr>
          <w:p w14:paraId="534F15DD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7" w:type="dxa"/>
            <w:vAlign w:val="center"/>
            <w:hideMark/>
          </w:tcPr>
          <w:p w14:paraId="1C069FF2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81" w:type="dxa"/>
            <w:vAlign w:val="center"/>
          </w:tcPr>
          <w:p w14:paraId="03D8F576" w14:textId="3E91AB0F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1</w:t>
            </w:r>
          </w:p>
          <w:p w14:paraId="0214C720" w14:textId="6EEAF4EA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5</w:t>
            </w:r>
          </w:p>
          <w:p w14:paraId="43219894" w14:textId="57F0C419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_species_2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4532C687" w14:textId="06C4B35D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45" w:type="dxa"/>
            <w:vMerge w:val="restart"/>
            <w:vAlign w:val="center"/>
          </w:tcPr>
          <w:p w14:paraId="66CAC93B" w14:textId="32C6575F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1</w:t>
            </w:r>
          </w:p>
          <w:p w14:paraId="0CF392F1" w14:textId="2B9858FC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2</w:t>
            </w:r>
          </w:p>
          <w:p w14:paraId="0C96C111" w14:textId="590623CB" w:rsidR="007F16F3" w:rsidRPr="004449D8" w:rsidRDefault="005D7364" w:rsidP="007F16F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I_species_5</w:t>
            </w:r>
          </w:p>
          <w:p w14:paraId="1B6000A9" w14:textId="72FD8371" w:rsidR="007F16F3" w:rsidRPr="004449D8" w:rsidRDefault="005D7364" w:rsidP="00353C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TC</w:t>
            </w:r>
            <w:r w:rsidR="007F16F3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2</w:t>
            </w:r>
          </w:p>
        </w:tc>
      </w:tr>
      <w:tr w:rsidR="001E16BD" w:rsidRPr="004449D8" w14:paraId="6B22618E" w14:textId="4D060320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6B6FBBAD" w14:textId="77777777" w:rsidR="007F16F3" w:rsidRPr="004449D8" w:rsidRDefault="007F16F3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387FC067" w14:textId="77777777" w:rsidR="007F16F3" w:rsidRPr="004449D8" w:rsidRDefault="007F16F3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Tlacotalpan, Veracruz (n=1) 2014</w:t>
            </w:r>
          </w:p>
        </w:tc>
        <w:tc>
          <w:tcPr>
            <w:tcW w:w="647" w:type="dxa"/>
            <w:vAlign w:val="center"/>
            <w:hideMark/>
          </w:tcPr>
          <w:p w14:paraId="18050045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12E80A2C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140A1449" w14:textId="73E6B3F3" w:rsidR="007F16F3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7F16F3" w:rsidRPr="004449D8">
              <w:rPr>
                <w:rFonts w:ascii="Times New Roman" w:hAnsi="Times New Roman" w:cs="Times New Roman"/>
                <w:sz w:val="16"/>
                <w:szCs w:val="16"/>
              </w:rPr>
              <w:t>VII_species_2</w:t>
            </w:r>
          </w:p>
        </w:tc>
        <w:tc>
          <w:tcPr>
            <w:tcW w:w="1157" w:type="dxa"/>
            <w:vMerge/>
            <w:vAlign w:val="center"/>
            <w:hideMark/>
          </w:tcPr>
          <w:p w14:paraId="6ADAE8D0" w14:textId="7AE73C88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7AB2B126" w14:textId="77777777" w:rsidR="007F16F3" w:rsidRPr="004449D8" w:rsidRDefault="007F16F3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27020839" w14:textId="3442E66E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2105774E" w14:textId="77777777" w:rsidR="0023560F" w:rsidRPr="004449D8" w:rsidRDefault="0023560F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ecili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enop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6)</w:t>
            </w:r>
          </w:p>
        </w:tc>
        <w:tc>
          <w:tcPr>
            <w:tcW w:w="3827" w:type="dxa"/>
            <w:vAlign w:val="center"/>
            <w:hideMark/>
          </w:tcPr>
          <w:p w14:paraId="69BEA268" w14:textId="77777777" w:rsidR="0023560F" w:rsidRPr="004449D8" w:rsidRDefault="0023560F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Tlacotalpan, Veracruz (n=5) 2014</w:t>
            </w:r>
          </w:p>
        </w:tc>
        <w:tc>
          <w:tcPr>
            <w:tcW w:w="647" w:type="dxa"/>
            <w:vAlign w:val="center"/>
            <w:hideMark/>
          </w:tcPr>
          <w:p w14:paraId="51695D07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5222A8F0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0FED9930" w14:textId="30941361" w:rsidR="0023560F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7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16B7DF66" w14:textId="61B8F721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Merge w:val="restart"/>
            <w:vAlign w:val="center"/>
          </w:tcPr>
          <w:p w14:paraId="058EEBE5" w14:textId="28A56B70" w:rsidR="0023560F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7</w:t>
            </w:r>
          </w:p>
        </w:tc>
      </w:tr>
      <w:tr w:rsidR="001E16BD" w:rsidRPr="004449D8" w14:paraId="01B28E73" w14:textId="56FC732D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14024714" w14:textId="77777777" w:rsidR="0023560F" w:rsidRPr="004449D8" w:rsidRDefault="0023560F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366D91F9" w14:textId="77777777" w:rsidR="0023560F" w:rsidRPr="004449D8" w:rsidRDefault="0023560F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Santa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Maria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Guienagati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, Oaxaca (n=1) 2015</w:t>
            </w:r>
          </w:p>
        </w:tc>
        <w:tc>
          <w:tcPr>
            <w:tcW w:w="647" w:type="dxa"/>
            <w:vAlign w:val="center"/>
            <w:hideMark/>
          </w:tcPr>
          <w:p w14:paraId="2485D0C7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3CA73B88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796D4489" w14:textId="3DB3BA44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/>
            <w:vAlign w:val="center"/>
            <w:hideMark/>
          </w:tcPr>
          <w:p w14:paraId="76A3B70E" w14:textId="291A8501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2DDB6E06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0A5667E7" w14:textId="5618AC80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3A0F76B8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iphophor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varezi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4)</w:t>
            </w:r>
          </w:p>
        </w:tc>
        <w:tc>
          <w:tcPr>
            <w:tcW w:w="3827" w:type="dxa"/>
            <w:vAlign w:val="center"/>
            <w:hideMark/>
          </w:tcPr>
          <w:p w14:paraId="7E4A3960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a Palma, Veracruz (n=4) 2014</w:t>
            </w:r>
          </w:p>
        </w:tc>
        <w:tc>
          <w:tcPr>
            <w:tcW w:w="647" w:type="dxa"/>
            <w:vAlign w:val="center"/>
            <w:hideMark/>
          </w:tcPr>
          <w:p w14:paraId="00880221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7" w:type="dxa"/>
            <w:vAlign w:val="center"/>
            <w:hideMark/>
          </w:tcPr>
          <w:p w14:paraId="7CC64EFA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6A4CC36D" w14:textId="386C79C1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2</w:t>
            </w:r>
          </w:p>
          <w:p w14:paraId="2EECCB42" w14:textId="15056B04" w:rsidR="0023560F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_species_2</w:t>
            </w:r>
          </w:p>
        </w:tc>
        <w:tc>
          <w:tcPr>
            <w:tcW w:w="1157" w:type="dxa"/>
            <w:vAlign w:val="center"/>
            <w:hideMark/>
          </w:tcPr>
          <w:p w14:paraId="5ED0C65B" w14:textId="6FEB3F6A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vAlign w:val="center"/>
          </w:tcPr>
          <w:p w14:paraId="00DBB565" w14:textId="522821D6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2</w:t>
            </w:r>
          </w:p>
          <w:p w14:paraId="0B9E9FEB" w14:textId="422DA85D" w:rsidR="00B4067C" w:rsidRPr="004449D8" w:rsidRDefault="005D7364" w:rsidP="002356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TC</w:t>
            </w:r>
            <w:r w:rsidR="0023560F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2</w:t>
            </w:r>
          </w:p>
        </w:tc>
      </w:tr>
      <w:tr w:rsidR="001E16BD" w:rsidRPr="004449D8" w14:paraId="7B613265" w14:textId="5F699FAF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2FDCD067" w14:textId="77777777" w:rsidR="0023560F" w:rsidRPr="004449D8" w:rsidRDefault="0023560F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ja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ticola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7)</w:t>
            </w:r>
          </w:p>
        </w:tc>
        <w:tc>
          <w:tcPr>
            <w:tcW w:w="3827" w:type="dxa"/>
            <w:vAlign w:val="center"/>
            <w:hideMark/>
          </w:tcPr>
          <w:p w14:paraId="4533BDD5" w14:textId="77777777" w:rsidR="0023560F" w:rsidRPr="004449D8" w:rsidRDefault="0023560F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a Palma, Veracruz (n=4) 2014</w:t>
            </w:r>
          </w:p>
        </w:tc>
        <w:tc>
          <w:tcPr>
            <w:tcW w:w="647" w:type="dxa"/>
            <w:vAlign w:val="center"/>
            <w:hideMark/>
          </w:tcPr>
          <w:p w14:paraId="6D0679FB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7" w:type="dxa"/>
            <w:vAlign w:val="center"/>
            <w:hideMark/>
          </w:tcPr>
          <w:p w14:paraId="2C8277B7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81" w:type="dxa"/>
            <w:vAlign w:val="center"/>
          </w:tcPr>
          <w:p w14:paraId="498919C4" w14:textId="65103AFD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9</w:t>
            </w:r>
          </w:p>
          <w:p w14:paraId="2BAE5FF4" w14:textId="258B39D4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0</w:t>
            </w:r>
          </w:p>
          <w:p w14:paraId="5BA3CEC2" w14:textId="64360A7D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1</w:t>
            </w:r>
          </w:p>
          <w:p w14:paraId="48DD3A47" w14:textId="30A85679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3</w:t>
            </w:r>
          </w:p>
          <w:p w14:paraId="6A1183DE" w14:textId="70E7352C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_species_3</w:t>
            </w:r>
          </w:p>
          <w:p w14:paraId="6CDAA28D" w14:textId="3C54D938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_species_4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24375FC1" w14:textId="4D3E5F4B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45" w:type="dxa"/>
            <w:vMerge w:val="restart"/>
            <w:vAlign w:val="center"/>
          </w:tcPr>
          <w:p w14:paraId="117115E1" w14:textId="3349E4F0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9</w:t>
            </w:r>
          </w:p>
          <w:p w14:paraId="3A6101E0" w14:textId="29A64987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0</w:t>
            </w:r>
          </w:p>
          <w:p w14:paraId="3691BD80" w14:textId="4960B5A9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1</w:t>
            </w:r>
          </w:p>
          <w:p w14:paraId="101FAA26" w14:textId="2DDB605F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VII_species_13</w:t>
            </w:r>
          </w:p>
          <w:p w14:paraId="29CF34B2" w14:textId="0300C1AE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_species_3</w:t>
            </w:r>
          </w:p>
          <w:p w14:paraId="0D254FAF" w14:textId="244256C4" w:rsidR="0023560F" w:rsidRPr="004449D8" w:rsidRDefault="005D7364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23560F" w:rsidRPr="004449D8">
              <w:rPr>
                <w:rFonts w:ascii="Times New Roman" w:hAnsi="Times New Roman" w:cs="Times New Roman"/>
                <w:sz w:val="16"/>
                <w:szCs w:val="16"/>
              </w:rPr>
              <w:t>_species_4</w:t>
            </w:r>
          </w:p>
          <w:p w14:paraId="6B6E96D5" w14:textId="77777777" w:rsidR="0023560F" w:rsidRPr="004449D8" w:rsidRDefault="0023560F" w:rsidP="002356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yxidium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apotecus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n.</w:t>
            </w:r>
          </w:p>
          <w:p w14:paraId="721FE7F2" w14:textId="0C9D544E" w:rsidR="0023560F" w:rsidRPr="004449D8" w:rsidRDefault="0023560F" w:rsidP="002356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obol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oque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</w:tc>
      </w:tr>
      <w:tr w:rsidR="001E16BD" w:rsidRPr="004449D8" w14:paraId="699B30D2" w14:textId="4D1213EB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5AD7513D" w14:textId="77777777" w:rsidR="0023560F" w:rsidRPr="004449D8" w:rsidRDefault="0023560F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11547771" w14:textId="77777777" w:rsidR="0023560F" w:rsidRPr="004449D8" w:rsidRDefault="0023560F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io Grande, Matías Romero, Oaxaca (n=3) 2015</w:t>
            </w:r>
          </w:p>
        </w:tc>
        <w:tc>
          <w:tcPr>
            <w:tcW w:w="647" w:type="dxa"/>
            <w:vAlign w:val="center"/>
            <w:hideMark/>
          </w:tcPr>
          <w:p w14:paraId="7076DB33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7" w:type="dxa"/>
            <w:vAlign w:val="center"/>
            <w:hideMark/>
          </w:tcPr>
          <w:p w14:paraId="1AC439BA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547BDB33" w14:textId="4A6F2CB0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idium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apotec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  <w:p w14:paraId="42B883DE" w14:textId="33059C5D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obol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oque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</w:tc>
        <w:tc>
          <w:tcPr>
            <w:tcW w:w="1157" w:type="dxa"/>
            <w:vMerge/>
            <w:vAlign w:val="center"/>
            <w:hideMark/>
          </w:tcPr>
          <w:p w14:paraId="74E75455" w14:textId="1A9AE10E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4992F284" w14:textId="77777777" w:rsidR="0023560F" w:rsidRPr="004449D8" w:rsidRDefault="0023560F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276D1407" w14:textId="256E8B1F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01ACD085" w14:textId="77777777" w:rsidR="002205AA" w:rsidRPr="004449D8" w:rsidRDefault="002205AA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yahero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ophthalm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4)</w:t>
            </w:r>
          </w:p>
        </w:tc>
        <w:tc>
          <w:tcPr>
            <w:tcW w:w="3827" w:type="dxa"/>
            <w:vAlign w:val="center"/>
            <w:hideMark/>
          </w:tcPr>
          <w:p w14:paraId="5DC824D4" w14:textId="77777777" w:rsidR="002205AA" w:rsidRPr="004449D8" w:rsidRDefault="002205AA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Tlacotalpan, Veracruz (n=2) 2014</w:t>
            </w:r>
          </w:p>
        </w:tc>
        <w:tc>
          <w:tcPr>
            <w:tcW w:w="647" w:type="dxa"/>
            <w:vAlign w:val="center"/>
            <w:hideMark/>
          </w:tcPr>
          <w:p w14:paraId="6239C0CB" w14:textId="77777777" w:rsidR="002205AA" w:rsidRPr="004449D8" w:rsidRDefault="002205AA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5CA60C2D" w14:textId="77777777" w:rsidR="002205AA" w:rsidRPr="004449D8" w:rsidRDefault="002205AA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2BD06F3F" w14:textId="5812E251" w:rsidR="002205AA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2205AA" w:rsidRPr="004449D8">
              <w:rPr>
                <w:rFonts w:ascii="Times New Roman" w:hAnsi="Times New Roman" w:cs="Times New Roman"/>
                <w:sz w:val="16"/>
                <w:szCs w:val="16"/>
              </w:rPr>
              <w:t>_species_1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692E11C8" w14:textId="3BA7B4D0" w:rsidR="002205AA" w:rsidRPr="004449D8" w:rsidRDefault="002205AA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vMerge w:val="restart"/>
            <w:vAlign w:val="center"/>
          </w:tcPr>
          <w:p w14:paraId="394C0CD1" w14:textId="5E523E47" w:rsidR="002205AA" w:rsidRPr="004449D8" w:rsidRDefault="005D7364" w:rsidP="002205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TC</w:t>
            </w:r>
            <w:r w:rsidR="002205AA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1</w:t>
            </w:r>
          </w:p>
          <w:p w14:paraId="35948C90" w14:textId="0C7C989A" w:rsidR="002205AA" w:rsidRPr="004449D8" w:rsidRDefault="005D7364" w:rsidP="002205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205AA" w:rsidRPr="004449D8">
              <w:rPr>
                <w:rFonts w:ascii="Times New Roman" w:hAnsi="Times New Roman" w:cs="Times New Roman"/>
                <w:sz w:val="16"/>
                <w:szCs w:val="16"/>
              </w:rPr>
              <w:t>I_species_3</w:t>
            </w:r>
          </w:p>
          <w:p w14:paraId="1CDBDD96" w14:textId="771F3602" w:rsidR="002205AA" w:rsidRPr="004449D8" w:rsidRDefault="005D7364" w:rsidP="002205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sC</w:t>
            </w:r>
            <w:r w:rsidR="002205AA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I_species_8</w:t>
            </w:r>
          </w:p>
        </w:tc>
      </w:tr>
      <w:tr w:rsidR="001E16BD" w:rsidRPr="004449D8" w14:paraId="423FD5F8" w14:textId="39D0753F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1EA61960" w14:textId="77777777" w:rsidR="002205AA" w:rsidRPr="004449D8" w:rsidRDefault="002205AA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652840A1" w14:textId="77777777" w:rsidR="002205AA" w:rsidRPr="004449D8" w:rsidRDefault="002205AA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Tlacotalpan, Veracruz (n=2) 2015</w:t>
            </w:r>
          </w:p>
        </w:tc>
        <w:tc>
          <w:tcPr>
            <w:tcW w:w="647" w:type="dxa"/>
            <w:vAlign w:val="center"/>
            <w:hideMark/>
          </w:tcPr>
          <w:p w14:paraId="544448A3" w14:textId="77777777" w:rsidR="002205AA" w:rsidRPr="004449D8" w:rsidRDefault="002205AA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vAlign w:val="center"/>
            <w:hideMark/>
          </w:tcPr>
          <w:p w14:paraId="5AA3817C" w14:textId="77777777" w:rsidR="002205AA" w:rsidRPr="004449D8" w:rsidRDefault="002205AA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10811739" w14:textId="44D4BC66" w:rsidR="002205AA" w:rsidRPr="004449D8" w:rsidRDefault="005D7364" w:rsidP="002205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205AA" w:rsidRPr="004449D8">
              <w:rPr>
                <w:rFonts w:ascii="Times New Roman" w:hAnsi="Times New Roman" w:cs="Times New Roman"/>
                <w:sz w:val="16"/>
                <w:szCs w:val="16"/>
              </w:rPr>
              <w:t>I_species_3</w:t>
            </w:r>
          </w:p>
          <w:p w14:paraId="5A959D37" w14:textId="7D5B8EF9" w:rsidR="002205AA" w:rsidRPr="004449D8" w:rsidRDefault="005D7364" w:rsidP="002205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2205AA" w:rsidRPr="004449D8">
              <w:rPr>
                <w:rFonts w:ascii="Times New Roman" w:hAnsi="Times New Roman" w:cs="Times New Roman"/>
                <w:sz w:val="16"/>
                <w:szCs w:val="16"/>
              </w:rPr>
              <w:t>VII_species_8</w:t>
            </w:r>
          </w:p>
        </w:tc>
        <w:tc>
          <w:tcPr>
            <w:tcW w:w="1157" w:type="dxa"/>
            <w:vMerge/>
            <w:vAlign w:val="center"/>
            <w:hideMark/>
          </w:tcPr>
          <w:p w14:paraId="4DAB5DF1" w14:textId="76489C00" w:rsidR="002205AA" w:rsidRPr="004449D8" w:rsidRDefault="002205AA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0D2EBCBE" w14:textId="77777777" w:rsidR="002205AA" w:rsidRPr="004449D8" w:rsidRDefault="002205AA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0BAA3EA6" w14:textId="550B8A1B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260068C2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hromi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iedrichsthalii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4)</w:t>
            </w:r>
          </w:p>
        </w:tc>
        <w:tc>
          <w:tcPr>
            <w:tcW w:w="3827" w:type="dxa"/>
            <w:vAlign w:val="center"/>
            <w:hideMark/>
          </w:tcPr>
          <w:p w14:paraId="78BF8FE6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atías Romero, Oaxaca (n=4) 2015</w:t>
            </w:r>
          </w:p>
        </w:tc>
        <w:tc>
          <w:tcPr>
            <w:tcW w:w="647" w:type="dxa"/>
            <w:vAlign w:val="center"/>
            <w:hideMark/>
          </w:tcPr>
          <w:p w14:paraId="680057F3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703AE69B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4D474B71" w14:textId="3FC69A36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EC3059" w:rsidRPr="004449D8">
              <w:rPr>
                <w:rFonts w:ascii="Times New Roman" w:hAnsi="Times New Roman" w:cs="Times New Roman"/>
                <w:sz w:val="16"/>
                <w:szCs w:val="16"/>
              </w:rPr>
              <w:t>_species_2</w:t>
            </w:r>
          </w:p>
        </w:tc>
        <w:tc>
          <w:tcPr>
            <w:tcW w:w="1157" w:type="dxa"/>
            <w:vAlign w:val="center"/>
            <w:hideMark/>
          </w:tcPr>
          <w:p w14:paraId="1EADC6A4" w14:textId="38BD3281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Align w:val="center"/>
          </w:tcPr>
          <w:p w14:paraId="36BE19C8" w14:textId="27D89D64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</w:t>
            </w:r>
            <w:r w:rsidR="00EC3059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2</w:t>
            </w:r>
          </w:p>
        </w:tc>
      </w:tr>
      <w:tr w:rsidR="001E16BD" w:rsidRPr="004449D8" w14:paraId="5D33AA88" w14:textId="35EFDDAE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1D321B35" w14:textId="77777777" w:rsidR="004D3A25" w:rsidRPr="004449D8" w:rsidRDefault="004D3A25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Paraneetropl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lleri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3)</w:t>
            </w:r>
          </w:p>
        </w:tc>
        <w:tc>
          <w:tcPr>
            <w:tcW w:w="3827" w:type="dxa"/>
            <w:vAlign w:val="center"/>
            <w:hideMark/>
          </w:tcPr>
          <w:p w14:paraId="264A7CDF" w14:textId="77777777" w:rsidR="004D3A25" w:rsidRPr="004449D8" w:rsidRDefault="004D3A25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Negro, Santa María Chimalapa, Oaxaca (n=2) 2014</w:t>
            </w:r>
          </w:p>
        </w:tc>
        <w:tc>
          <w:tcPr>
            <w:tcW w:w="647" w:type="dxa"/>
            <w:vAlign w:val="center"/>
            <w:hideMark/>
          </w:tcPr>
          <w:p w14:paraId="12A54ED5" w14:textId="77777777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6ACDF05B" w14:textId="77777777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22F2DF8F" w14:textId="6B5E03E8" w:rsidR="004D3A25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4D3A25" w:rsidRPr="004449D8">
              <w:rPr>
                <w:rFonts w:ascii="Times New Roman" w:hAnsi="Times New Roman" w:cs="Times New Roman"/>
                <w:sz w:val="16"/>
                <w:szCs w:val="16"/>
              </w:rPr>
              <w:t>_species_3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798ACEFD" w14:textId="4325F9F4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Merge w:val="restart"/>
            <w:vAlign w:val="center"/>
          </w:tcPr>
          <w:p w14:paraId="4E1835C0" w14:textId="023A7103" w:rsidR="004D3A25" w:rsidRPr="004449D8" w:rsidRDefault="005D7364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</w:t>
            </w:r>
            <w:r w:rsidR="004D3A25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3</w:t>
            </w:r>
          </w:p>
        </w:tc>
      </w:tr>
      <w:tr w:rsidR="001E16BD" w:rsidRPr="004449D8" w14:paraId="0E178882" w14:textId="11D2E2EA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22220F88" w14:textId="77777777" w:rsidR="004D3A25" w:rsidRPr="004449D8" w:rsidRDefault="004D3A25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0FBA8C02" w14:textId="77777777" w:rsidR="004D3A25" w:rsidRPr="004449D8" w:rsidRDefault="004D3A25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atías Romero, Oaxaca (n=1) 2015</w:t>
            </w:r>
          </w:p>
        </w:tc>
        <w:tc>
          <w:tcPr>
            <w:tcW w:w="647" w:type="dxa"/>
            <w:vAlign w:val="center"/>
            <w:hideMark/>
          </w:tcPr>
          <w:p w14:paraId="0299D3AA" w14:textId="77777777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6259D74E" w14:textId="77777777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278F3D57" w14:textId="5D3AB255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/>
            <w:vAlign w:val="center"/>
            <w:hideMark/>
          </w:tcPr>
          <w:p w14:paraId="2BA5AE2C" w14:textId="5A77233A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6257EE84" w14:textId="77777777" w:rsidR="004D3A25" w:rsidRPr="004449D8" w:rsidRDefault="004D3A25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213DFB3C" w14:textId="6266310B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37DC9162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orichthy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ulipinni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2)</w:t>
            </w:r>
          </w:p>
        </w:tc>
        <w:tc>
          <w:tcPr>
            <w:tcW w:w="3827" w:type="dxa"/>
            <w:vAlign w:val="center"/>
            <w:hideMark/>
          </w:tcPr>
          <w:p w14:paraId="23C2323F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atías Romero, Oaxaca (n=2) 2015</w:t>
            </w:r>
          </w:p>
        </w:tc>
        <w:tc>
          <w:tcPr>
            <w:tcW w:w="647" w:type="dxa"/>
            <w:vAlign w:val="center"/>
            <w:hideMark/>
          </w:tcPr>
          <w:p w14:paraId="6C0E65F6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7F6A8EB7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1C08167D" w14:textId="14E04A3E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F74B9E" w:rsidRPr="004449D8">
              <w:rPr>
                <w:rFonts w:ascii="Times New Roman" w:hAnsi="Times New Roman" w:cs="Times New Roman"/>
                <w:sz w:val="16"/>
                <w:szCs w:val="16"/>
              </w:rPr>
              <w:t>_species_4</w:t>
            </w:r>
          </w:p>
        </w:tc>
        <w:tc>
          <w:tcPr>
            <w:tcW w:w="1157" w:type="dxa"/>
            <w:vAlign w:val="center"/>
            <w:hideMark/>
          </w:tcPr>
          <w:p w14:paraId="35F20887" w14:textId="3D310135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Align w:val="center"/>
          </w:tcPr>
          <w:p w14:paraId="05744CD7" w14:textId="69EF89D6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F74B9E" w:rsidRPr="004449D8">
              <w:rPr>
                <w:rFonts w:ascii="Times New Roman" w:hAnsi="Times New Roman" w:cs="Times New Roman"/>
                <w:sz w:val="16"/>
                <w:szCs w:val="16"/>
              </w:rPr>
              <w:t>_species_4</w:t>
            </w:r>
          </w:p>
        </w:tc>
      </w:tr>
      <w:tr w:rsidR="001E16BD" w:rsidRPr="004449D8" w14:paraId="2DF9D6EB" w14:textId="59B47F6A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61DBFE9E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eja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nestrata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2)</w:t>
            </w:r>
          </w:p>
        </w:tc>
        <w:tc>
          <w:tcPr>
            <w:tcW w:w="3827" w:type="dxa"/>
            <w:vAlign w:val="center"/>
            <w:hideMark/>
          </w:tcPr>
          <w:p w14:paraId="4FC3DAB9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atías Romero, Oaxaca (n=2) 2015</w:t>
            </w:r>
          </w:p>
        </w:tc>
        <w:tc>
          <w:tcPr>
            <w:tcW w:w="647" w:type="dxa"/>
            <w:vAlign w:val="center"/>
            <w:hideMark/>
          </w:tcPr>
          <w:p w14:paraId="27AAD78E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vAlign w:val="center"/>
            <w:hideMark/>
          </w:tcPr>
          <w:p w14:paraId="601C2F16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43DE5CEA" w14:textId="66C3D9CB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F74B9E" w:rsidRPr="004449D8">
              <w:rPr>
                <w:rFonts w:ascii="Times New Roman" w:hAnsi="Times New Roman" w:cs="Times New Roman"/>
                <w:sz w:val="16"/>
                <w:szCs w:val="16"/>
              </w:rPr>
              <w:t>_species_5</w:t>
            </w:r>
          </w:p>
          <w:p w14:paraId="051A8B6A" w14:textId="6D13BB8C" w:rsidR="00F74B9E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F74B9E" w:rsidRPr="004449D8">
              <w:rPr>
                <w:rFonts w:ascii="Times New Roman" w:hAnsi="Times New Roman" w:cs="Times New Roman"/>
                <w:sz w:val="16"/>
                <w:szCs w:val="16"/>
              </w:rPr>
              <w:t>VII_species_8</w:t>
            </w:r>
          </w:p>
        </w:tc>
        <w:tc>
          <w:tcPr>
            <w:tcW w:w="1157" w:type="dxa"/>
            <w:vAlign w:val="center"/>
            <w:hideMark/>
          </w:tcPr>
          <w:p w14:paraId="34474A4A" w14:textId="7D5370C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vAlign w:val="center"/>
          </w:tcPr>
          <w:p w14:paraId="31DA405D" w14:textId="14E87499" w:rsidR="00F74B9E" w:rsidRPr="004449D8" w:rsidRDefault="005D7364" w:rsidP="00F74B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F74B9E" w:rsidRPr="004449D8">
              <w:rPr>
                <w:rFonts w:ascii="Times New Roman" w:hAnsi="Times New Roman" w:cs="Times New Roman"/>
                <w:sz w:val="16"/>
                <w:szCs w:val="16"/>
              </w:rPr>
              <w:t>_species_5</w:t>
            </w:r>
          </w:p>
          <w:p w14:paraId="7C88DEE5" w14:textId="3A72EDF0" w:rsidR="00B4067C" w:rsidRPr="004449D8" w:rsidRDefault="005D7364" w:rsidP="00F74B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sC</w:t>
            </w:r>
            <w:r w:rsidR="00F74B9E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I_species_8</w:t>
            </w:r>
          </w:p>
        </w:tc>
      </w:tr>
      <w:tr w:rsidR="001E16BD" w:rsidRPr="004449D8" w14:paraId="7718D4D4" w14:textId="29DBEBC8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64B6CDA2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eja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onata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1)</w:t>
            </w:r>
          </w:p>
        </w:tc>
        <w:tc>
          <w:tcPr>
            <w:tcW w:w="3827" w:type="dxa"/>
            <w:vAlign w:val="center"/>
            <w:hideMark/>
          </w:tcPr>
          <w:p w14:paraId="53FBBF01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Tequisistlán, Oaxaca (n=1) 2015</w:t>
            </w:r>
          </w:p>
        </w:tc>
        <w:tc>
          <w:tcPr>
            <w:tcW w:w="647" w:type="dxa"/>
            <w:vAlign w:val="center"/>
            <w:hideMark/>
          </w:tcPr>
          <w:p w14:paraId="7BDB6C91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2BE0E366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047EBE53" w14:textId="55473689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74741E" w:rsidRPr="004449D8">
              <w:rPr>
                <w:rFonts w:ascii="Times New Roman" w:hAnsi="Times New Roman" w:cs="Times New Roman"/>
                <w:sz w:val="16"/>
                <w:szCs w:val="16"/>
              </w:rPr>
              <w:t>_species_2</w:t>
            </w:r>
          </w:p>
        </w:tc>
        <w:tc>
          <w:tcPr>
            <w:tcW w:w="1157" w:type="dxa"/>
            <w:vAlign w:val="center"/>
            <w:hideMark/>
          </w:tcPr>
          <w:p w14:paraId="6D80891B" w14:textId="66632491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Align w:val="center"/>
          </w:tcPr>
          <w:p w14:paraId="74F12368" w14:textId="3FEA0D62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</w:t>
            </w:r>
            <w:r w:rsidR="0074741E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2</w:t>
            </w:r>
          </w:p>
        </w:tc>
      </w:tr>
      <w:tr w:rsidR="001E16BD" w:rsidRPr="004449D8" w14:paraId="0E336679" w14:textId="61E83F1F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0EA9CB52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chlasom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maculatum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1)</w:t>
            </w:r>
          </w:p>
        </w:tc>
        <w:tc>
          <w:tcPr>
            <w:tcW w:w="3827" w:type="dxa"/>
            <w:vAlign w:val="center"/>
            <w:hideMark/>
          </w:tcPr>
          <w:p w14:paraId="22E9B779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Tequisistlán, Oaxaca (n=1) 2015</w:t>
            </w:r>
          </w:p>
        </w:tc>
        <w:tc>
          <w:tcPr>
            <w:tcW w:w="647" w:type="dxa"/>
            <w:vAlign w:val="center"/>
            <w:hideMark/>
          </w:tcPr>
          <w:p w14:paraId="7B3056A6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08791944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0836AEB3" w14:textId="74D05898" w:rsidR="00B4067C" w:rsidRPr="004449D8" w:rsidRDefault="001C3A9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Align w:val="center"/>
            <w:hideMark/>
          </w:tcPr>
          <w:p w14:paraId="28CAFC07" w14:textId="0D581BFF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45" w:type="dxa"/>
            <w:vAlign w:val="center"/>
          </w:tcPr>
          <w:p w14:paraId="25CA694C" w14:textId="77E3A44B" w:rsidR="00B4067C" w:rsidRPr="004449D8" w:rsidRDefault="001C3A9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16BD" w:rsidRPr="004449D8" w14:paraId="6ECF7B54" w14:textId="613644B3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64EEDFD6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kahero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gani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1)</w:t>
            </w:r>
          </w:p>
        </w:tc>
        <w:tc>
          <w:tcPr>
            <w:tcW w:w="3827" w:type="dxa"/>
            <w:vAlign w:val="center"/>
            <w:hideMark/>
          </w:tcPr>
          <w:p w14:paraId="3B0DF134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atías Romero, Oaxaca (n=1) 2015</w:t>
            </w:r>
          </w:p>
        </w:tc>
        <w:tc>
          <w:tcPr>
            <w:tcW w:w="647" w:type="dxa"/>
            <w:vAlign w:val="center"/>
            <w:hideMark/>
          </w:tcPr>
          <w:p w14:paraId="20EB3747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7AB45B08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7CDDCED6" w14:textId="7BD59E81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1C3A94" w:rsidRPr="004449D8">
              <w:rPr>
                <w:rFonts w:ascii="Times New Roman" w:hAnsi="Times New Roman" w:cs="Times New Roman"/>
                <w:sz w:val="16"/>
                <w:szCs w:val="16"/>
              </w:rPr>
              <w:t>_species_2</w:t>
            </w:r>
          </w:p>
        </w:tc>
        <w:tc>
          <w:tcPr>
            <w:tcW w:w="1157" w:type="dxa"/>
            <w:vAlign w:val="center"/>
            <w:hideMark/>
          </w:tcPr>
          <w:p w14:paraId="7415439B" w14:textId="34D8D12F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Align w:val="center"/>
          </w:tcPr>
          <w:p w14:paraId="79F67ACA" w14:textId="16609A9E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TC</w:t>
            </w:r>
            <w:r w:rsidR="001C3A94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2</w:t>
            </w:r>
          </w:p>
        </w:tc>
      </w:tr>
      <w:tr w:rsidR="001E16BD" w:rsidRPr="004449D8" w14:paraId="206A9A99" w14:textId="7FD18992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28BB469E" w14:textId="77777777" w:rsidR="004C4226" w:rsidRPr="004449D8" w:rsidRDefault="004C4226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rmitator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ulat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11)</w:t>
            </w:r>
          </w:p>
        </w:tc>
        <w:tc>
          <w:tcPr>
            <w:tcW w:w="3827" w:type="dxa"/>
            <w:vAlign w:val="center"/>
            <w:hideMark/>
          </w:tcPr>
          <w:p w14:paraId="3390F40A" w14:textId="77777777" w:rsidR="004C4226" w:rsidRPr="004449D8" w:rsidRDefault="004C4226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Tlacotalpan, Veracruz (n=6) 2014 </w:t>
            </w:r>
          </w:p>
        </w:tc>
        <w:tc>
          <w:tcPr>
            <w:tcW w:w="647" w:type="dxa"/>
            <w:vAlign w:val="center"/>
            <w:hideMark/>
          </w:tcPr>
          <w:p w14:paraId="5AEEF8E6" w14:textId="77777777" w:rsidR="004C4226" w:rsidRPr="004449D8" w:rsidRDefault="004C4226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7" w:type="dxa"/>
            <w:vAlign w:val="center"/>
            <w:hideMark/>
          </w:tcPr>
          <w:p w14:paraId="1CCF8485" w14:textId="77777777" w:rsidR="004C4226" w:rsidRPr="004449D8" w:rsidRDefault="004C4226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0D69D551" w14:textId="2DD8CF0B" w:rsidR="004C4226" w:rsidRPr="004449D8" w:rsidRDefault="005D7364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TC</w:t>
            </w:r>
            <w:r w:rsidR="004C4226" w:rsidRPr="004449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pecies_4</w:t>
            </w:r>
          </w:p>
          <w:p w14:paraId="2A472A29" w14:textId="679FBDAB" w:rsidR="004C4226" w:rsidRPr="004449D8" w:rsidRDefault="004C4226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llipsomyx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apantl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4449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. n.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601BAA8C" w14:textId="6454F4FB" w:rsidR="004C4226" w:rsidRPr="004449D8" w:rsidRDefault="004C4226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45" w:type="dxa"/>
            <w:vMerge w:val="restart"/>
            <w:vAlign w:val="center"/>
          </w:tcPr>
          <w:p w14:paraId="4C4C2410" w14:textId="36A3E84D" w:rsidR="004C4226" w:rsidRPr="004449D8" w:rsidRDefault="005D7364" w:rsidP="004C42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</w:t>
            </w:r>
            <w:r w:rsidR="004C4226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1</w:t>
            </w:r>
          </w:p>
          <w:p w14:paraId="20106569" w14:textId="13257DC9" w:rsidR="004C4226" w:rsidRPr="004449D8" w:rsidRDefault="005D7364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4C4226" w:rsidRPr="004449D8">
              <w:rPr>
                <w:rFonts w:ascii="Times New Roman" w:hAnsi="Times New Roman" w:cs="Times New Roman"/>
                <w:sz w:val="16"/>
                <w:szCs w:val="16"/>
              </w:rPr>
              <w:t>_species_4</w:t>
            </w:r>
          </w:p>
          <w:p w14:paraId="300F40B1" w14:textId="3939E6BA" w:rsidR="004C4226" w:rsidRPr="004449D8" w:rsidRDefault="005D7364" w:rsidP="004C42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sC</w:t>
            </w:r>
            <w:r w:rsidR="004C4226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I_species_5</w:t>
            </w:r>
          </w:p>
          <w:p w14:paraId="24979F5A" w14:textId="54318E15" w:rsidR="004C4226" w:rsidRPr="004449D8" w:rsidRDefault="004C4226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lipsomyx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pantl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</w:tc>
      </w:tr>
      <w:tr w:rsidR="001E16BD" w:rsidRPr="004449D8" w14:paraId="5FE34EC2" w14:textId="67C8F62B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34B99BFA" w14:textId="77777777" w:rsidR="004C4226" w:rsidRPr="004449D8" w:rsidRDefault="004C4226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4FA188BB" w14:textId="77777777" w:rsidR="004C4226" w:rsidRPr="004449D8" w:rsidRDefault="004C4226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Tlacotalpan, Veracruz (n=5) 2015</w:t>
            </w:r>
          </w:p>
        </w:tc>
        <w:tc>
          <w:tcPr>
            <w:tcW w:w="647" w:type="dxa"/>
            <w:vAlign w:val="center"/>
            <w:hideMark/>
          </w:tcPr>
          <w:p w14:paraId="03074FA5" w14:textId="77777777" w:rsidR="004C4226" w:rsidRPr="004449D8" w:rsidRDefault="004C4226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7" w:type="dxa"/>
            <w:vAlign w:val="center"/>
            <w:hideMark/>
          </w:tcPr>
          <w:p w14:paraId="4A871B06" w14:textId="77777777" w:rsidR="004C4226" w:rsidRPr="004449D8" w:rsidRDefault="004C4226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81" w:type="dxa"/>
            <w:vAlign w:val="center"/>
          </w:tcPr>
          <w:p w14:paraId="5C2BB271" w14:textId="143CEA85" w:rsidR="004C4226" w:rsidRPr="004449D8" w:rsidRDefault="005D7364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4C4226" w:rsidRPr="004449D8">
              <w:rPr>
                <w:rFonts w:ascii="Times New Roman" w:hAnsi="Times New Roman" w:cs="Times New Roman"/>
                <w:sz w:val="16"/>
                <w:szCs w:val="16"/>
              </w:rPr>
              <w:t>_species_1</w:t>
            </w:r>
          </w:p>
          <w:p w14:paraId="1369852D" w14:textId="42110271" w:rsidR="004C4226" w:rsidRPr="004449D8" w:rsidRDefault="005D7364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4C4226" w:rsidRPr="004449D8">
              <w:rPr>
                <w:rFonts w:ascii="Times New Roman" w:hAnsi="Times New Roman" w:cs="Times New Roman"/>
                <w:sz w:val="16"/>
                <w:szCs w:val="16"/>
              </w:rPr>
              <w:t>_species_4</w:t>
            </w:r>
          </w:p>
          <w:p w14:paraId="5226C6F2" w14:textId="4AAA23F0" w:rsidR="004C4226" w:rsidRPr="004449D8" w:rsidRDefault="005D7364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4C4226" w:rsidRPr="004449D8">
              <w:rPr>
                <w:rFonts w:ascii="Times New Roman" w:hAnsi="Times New Roman" w:cs="Times New Roman"/>
                <w:sz w:val="16"/>
                <w:szCs w:val="16"/>
              </w:rPr>
              <w:t>VII_species_5</w:t>
            </w:r>
          </w:p>
          <w:p w14:paraId="51A5C07F" w14:textId="727EF551" w:rsidR="004C4226" w:rsidRPr="004449D8" w:rsidRDefault="004C4226" w:rsidP="004C4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lipsomyx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pantl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</w:tc>
        <w:tc>
          <w:tcPr>
            <w:tcW w:w="1157" w:type="dxa"/>
            <w:vMerge/>
            <w:vAlign w:val="center"/>
            <w:hideMark/>
          </w:tcPr>
          <w:p w14:paraId="3C2483DB" w14:textId="07292CBB" w:rsidR="004C4226" w:rsidRPr="004449D8" w:rsidRDefault="004C4226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2398AB7C" w14:textId="77777777" w:rsidR="004C4226" w:rsidRPr="004449D8" w:rsidRDefault="004C4226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4DC7B5FD" w14:textId="32F7820C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2E515F64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obiomor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rmitor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2)</w:t>
            </w:r>
          </w:p>
        </w:tc>
        <w:tc>
          <w:tcPr>
            <w:tcW w:w="3827" w:type="dxa"/>
            <w:vAlign w:val="center"/>
            <w:hideMark/>
          </w:tcPr>
          <w:p w14:paraId="02C53CEC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a Palma, Veracruz (n=2) 2014</w:t>
            </w:r>
          </w:p>
        </w:tc>
        <w:tc>
          <w:tcPr>
            <w:tcW w:w="647" w:type="dxa"/>
            <w:vAlign w:val="center"/>
            <w:hideMark/>
          </w:tcPr>
          <w:p w14:paraId="63BEE90C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2DFF5DDC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6EEAB921" w14:textId="4CDB729F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820EF1" w:rsidRPr="004449D8">
              <w:rPr>
                <w:rFonts w:ascii="Times New Roman" w:hAnsi="Times New Roman" w:cs="Times New Roman"/>
                <w:sz w:val="16"/>
                <w:szCs w:val="16"/>
              </w:rPr>
              <w:t>_species_5</w:t>
            </w:r>
          </w:p>
        </w:tc>
        <w:tc>
          <w:tcPr>
            <w:tcW w:w="1157" w:type="dxa"/>
            <w:vAlign w:val="center"/>
            <w:hideMark/>
          </w:tcPr>
          <w:p w14:paraId="38C08C00" w14:textId="5ED6BBAD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Align w:val="center"/>
          </w:tcPr>
          <w:p w14:paraId="5C44E392" w14:textId="51425023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820EF1" w:rsidRPr="004449D8">
              <w:rPr>
                <w:rFonts w:ascii="Times New Roman" w:hAnsi="Times New Roman" w:cs="Times New Roman"/>
                <w:sz w:val="16"/>
                <w:szCs w:val="16"/>
              </w:rPr>
              <w:t>_species_5</w:t>
            </w:r>
          </w:p>
        </w:tc>
      </w:tr>
      <w:tr w:rsidR="001E16BD" w:rsidRPr="004449D8" w14:paraId="6A28E8B3" w14:textId="59DB3061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019D8A86" w14:textId="77777777" w:rsidR="00C77C42" w:rsidRPr="004449D8" w:rsidRDefault="00C77C42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wao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banana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3)</w:t>
            </w:r>
          </w:p>
        </w:tc>
        <w:tc>
          <w:tcPr>
            <w:tcW w:w="3827" w:type="dxa"/>
            <w:vAlign w:val="center"/>
            <w:hideMark/>
          </w:tcPr>
          <w:p w14:paraId="13D7E177" w14:textId="77777777" w:rsidR="00C77C42" w:rsidRPr="004449D8" w:rsidRDefault="00C77C42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Negro, Santa María Chimalapa, Oaxaca (n=1) 2014</w:t>
            </w:r>
          </w:p>
        </w:tc>
        <w:tc>
          <w:tcPr>
            <w:tcW w:w="647" w:type="dxa"/>
            <w:vAlign w:val="center"/>
            <w:hideMark/>
          </w:tcPr>
          <w:p w14:paraId="5BF16134" w14:textId="77777777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562AFE77" w14:textId="77777777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03372B09" w14:textId="0CEEFD66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idium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apotec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4A70F30C" w14:textId="3DCD2CA9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vMerge w:val="restart"/>
            <w:vAlign w:val="center"/>
          </w:tcPr>
          <w:p w14:paraId="23ED8900" w14:textId="77777777" w:rsidR="00C77C42" w:rsidRPr="004449D8" w:rsidRDefault="00C77C42" w:rsidP="00C77C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yxidium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apotecus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n.</w:t>
            </w:r>
          </w:p>
          <w:p w14:paraId="6AAD9552" w14:textId="77777777" w:rsidR="00C77C42" w:rsidRPr="004449D8" w:rsidRDefault="00C77C42" w:rsidP="00C77C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schokkella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guelaguetza</w:t>
            </w: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n.</w:t>
            </w:r>
          </w:p>
          <w:p w14:paraId="48DBD8FF" w14:textId="11B36947" w:rsidR="00C77C42" w:rsidRPr="004449D8" w:rsidRDefault="005D7364" w:rsidP="00C77C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C77C42" w:rsidRPr="004449D8">
              <w:rPr>
                <w:rFonts w:ascii="Times New Roman" w:hAnsi="Times New Roman" w:cs="Times New Roman"/>
                <w:sz w:val="16"/>
                <w:szCs w:val="16"/>
              </w:rPr>
              <w:t>_species_7</w:t>
            </w:r>
          </w:p>
        </w:tc>
      </w:tr>
      <w:tr w:rsidR="001E16BD" w:rsidRPr="004449D8" w14:paraId="512DA46C" w14:textId="35208DB9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3E7416F6" w14:textId="77777777" w:rsidR="00C77C42" w:rsidRPr="004449D8" w:rsidRDefault="00C77C42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1" w:name="_Hlk123651202"/>
          </w:p>
        </w:tc>
        <w:tc>
          <w:tcPr>
            <w:tcW w:w="3827" w:type="dxa"/>
            <w:vAlign w:val="center"/>
            <w:hideMark/>
          </w:tcPr>
          <w:p w14:paraId="06A19F7B" w14:textId="77777777" w:rsidR="00C77C42" w:rsidRPr="004449D8" w:rsidRDefault="00C77C42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atías Romero, Oaxaca (n=2) 2015</w:t>
            </w:r>
          </w:p>
        </w:tc>
        <w:tc>
          <w:tcPr>
            <w:tcW w:w="647" w:type="dxa"/>
            <w:vAlign w:val="center"/>
            <w:hideMark/>
          </w:tcPr>
          <w:p w14:paraId="016FE96F" w14:textId="77777777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7" w:type="dxa"/>
            <w:vAlign w:val="center"/>
            <w:hideMark/>
          </w:tcPr>
          <w:p w14:paraId="3D5B0032" w14:textId="77777777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81" w:type="dxa"/>
            <w:vAlign w:val="center"/>
          </w:tcPr>
          <w:p w14:paraId="6143AC5B" w14:textId="7EFF9289" w:rsidR="00C77C42" w:rsidRPr="004449D8" w:rsidRDefault="00C77C42" w:rsidP="00C77C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idium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apotec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  <w:p w14:paraId="7C381238" w14:textId="135A5EAE" w:rsidR="00C77C42" w:rsidRPr="004449D8" w:rsidRDefault="00C77C42" w:rsidP="00C77C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schokkell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uelaguetza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n.</w:t>
            </w:r>
          </w:p>
          <w:p w14:paraId="5BF3265C" w14:textId="1E9889CE" w:rsidR="00C77C42" w:rsidRPr="004449D8" w:rsidRDefault="005D7364" w:rsidP="00C77C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C77C42" w:rsidRPr="004449D8">
              <w:rPr>
                <w:rFonts w:ascii="Times New Roman" w:hAnsi="Times New Roman" w:cs="Times New Roman"/>
                <w:sz w:val="16"/>
                <w:szCs w:val="16"/>
              </w:rPr>
              <w:t>_species_7</w:t>
            </w:r>
          </w:p>
        </w:tc>
        <w:tc>
          <w:tcPr>
            <w:tcW w:w="1157" w:type="dxa"/>
            <w:vMerge/>
            <w:vAlign w:val="center"/>
            <w:hideMark/>
          </w:tcPr>
          <w:p w14:paraId="672352D5" w14:textId="767AB15D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3CE9B8F1" w14:textId="77777777" w:rsidR="00C77C42" w:rsidRPr="004449D8" w:rsidRDefault="00C77C42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1"/>
      <w:tr w:rsidR="001E16BD" w:rsidRPr="004449D8" w14:paraId="35ABF06D" w14:textId="6D68BB02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5F09A46A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arda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rd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(n=1)</w:t>
            </w:r>
          </w:p>
        </w:tc>
        <w:tc>
          <w:tcPr>
            <w:tcW w:w="3827" w:type="dxa"/>
            <w:vAlign w:val="center"/>
            <w:hideMark/>
          </w:tcPr>
          <w:p w14:paraId="0FF566E7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Alvarado, Veracruz (n=1) 2014</w:t>
            </w:r>
          </w:p>
        </w:tc>
        <w:tc>
          <w:tcPr>
            <w:tcW w:w="647" w:type="dxa"/>
            <w:vAlign w:val="center"/>
            <w:hideMark/>
          </w:tcPr>
          <w:p w14:paraId="54797113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7" w:type="dxa"/>
            <w:vAlign w:val="center"/>
            <w:hideMark/>
          </w:tcPr>
          <w:p w14:paraId="51F3D8D7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6B47436C" w14:textId="638CE5F0" w:rsidR="0075360D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</w:t>
            </w:r>
            <w:r w:rsidR="0075360D" w:rsidRPr="004449D8">
              <w:rPr>
                <w:rFonts w:ascii="Times New Roman" w:hAnsi="Times New Roman" w:cs="Times New Roman"/>
                <w:sz w:val="16"/>
                <w:szCs w:val="16"/>
              </w:rPr>
              <w:t>_species_1</w:t>
            </w:r>
          </w:p>
          <w:p w14:paraId="79FAC5D5" w14:textId="4C43F1DC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TC</w:t>
            </w:r>
            <w:r w:rsidR="0075360D" w:rsidRPr="004449D8">
              <w:rPr>
                <w:rFonts w:ascii="Times New Roman" w:hAnsi="Times New Roman" w:cs="Times New Roman"/>
                <w:sz w:val="16"/>
                <w:szCs w:val="16"/>
              </w:rPr>
              <w:t>_species_1</w:t>
            </w:r>
          </w:p>
        </w:tc>
        <w:tc>
          <w:tcPr>
            <w:tcW w:w="1157" w:type="dxa"/>
            <w:vAlign w:val="center"/>
            <w:hideMark/>
          </w:tcPr>
          <w:p w14:paraId="12D2A260" w14:textId="1A1385A5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vAlign w:val="center"/>
          </w:tcPr>
          <w:p w14:paraId="3EF74B0F" w14:textId="450D71E1" w:rsidR="0075360D" w:rsidRPr="004449D8" w:rsidRDefault="005D7364" w:rsidP="0075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</w:t>
            </w:r>
            <w:r w:rsidR="0075360D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1</w:t>
            </w:r>
          </w:p>
          <w:p w14:paraId="65DB242D" w14:textId="21790C3F" w:rsidR="00B4067C" w:rsidRPr="004449D8" w:rsidRDefault="005D7364" w:rsidP="007536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TC</w:t>
            </w:r>
            <w:r w:rsidR="0075360D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species_1</w:t>
            </w:r>
          </w:p>
        </w:tc>
      </w:tr>
      <w:tr w:rsidR="0031780D" w:rsidRPr="004449D8" w14:paraId="1D03CB15" w14:textId="2307B448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20335E3D" w14:textId="77777777" w:rsidR="0031780D" w:rsidRPr="004449D8" w:rsidRDefault="0031780D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amdi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elen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6)</w:t>
            </w:r>
          </w:p>
        </w:tc>
        <w:tc>
          <w:tcPr>
            <w:tcW w:w="3827" w:type="dxa"/>
            <w:vAlign w:val="center"/>
            <w:hideMark/>
          </w:tcPr>
          <w:p w14:paraId="6DB31F6D" w14:textId="77777777" w:rsidR="0031780D" w:rsidRPr="004449D8" w:rsidRDefault="0031780D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Negro, Santa María Chimalapa, Oaxaca (n=1) 2014</w:t>
            </w:r>
          </w:p>
        </w:tc>
        <w:tc>
          <w:tcPr>
            <w:tcW w:w="647" w:type="dxa"/>
            <w:vAlign w:val="center"/>
            <w:hideMark/>
          </w:tcPr>
          <w:p w14:paraId="0BC98D90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4E48959E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08590124" w14:textId="1489B737" w:rsidR="0031780D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VII_species_15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51A0B31A" w14:textId="248473BE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vMerge w:val="restart"/>
            <w:vAlign w:val="center"/>
          </w:tcPr>
          <w:p w14:paraId="125612E5" w14:textId="65C972FF" w:rsidR="0031780D" w:rsidRPr="004449D8" w:rsidRDefault="005D7364" w:rsidP="003178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VII_species_15</w:t>
            </w:r>
          </w:p>
          <w:p w14:paraId="799BF124" w14:textId="47CD100A" w:rsidR="0031780D" w:rsidRPr="004449D8" w:rsidRDefault="005D7364" w:rsidP="003178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VII_species_16</w:t>
            </w:r>
          </w:p>
        </w:tc>
      </w:tr>
      <w:tr w:rsidR="0031780D" w:rsidRPr="004449D8" w14:paraId="0769BF43" w14:textId="6E7EDAC0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3592A7EA" w14:textId="77777777" w:rsidR="0031780D" w:rsidRPr="004449D8" w:rsidRDefault="0031780D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56409A31" w14:textId="27E665E9" w:rsidR="0031780D" w:rsidRPr="004449D8" w:rsidRDefault="0031780D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Río San Juan,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Cristobal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C6B2E">
              <w:rPr>
                <w:rFonts w:ascii="Times New Roman" w:hAnsi="Times New Roman" w:cs="Times New Roman"/>
                <w:sz w:val="16"/>
                <w:szCs w:val="16"/>
              </w:rPr>
              <w:t>Obregó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n, Chiapas (n=5) 2014</w:t>
            </w:r>
          </w:p>
        </w:tc>
        <w:tc>
          <w:tcPr>
            <w:tcW w:w="647" w:type="dxa"/>
            <w:vAlign w:val="center"/>
            <w:hideMark/>
          </w:tcPr>
          <w:p w14:paraId="07683002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430666E9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2200847A" w14:textId="47D53C2D" w:rsidR="0031780D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VII_species_16</w:t>
            </w:r>
          </w:p>
        </w:tc>
        <w:tc>
          <w:tcPr>
            <w:tcW w:w="1157" w:type="dxa"/>
            <w:vMerge/>
            <w:vAlign w:val="center"/>
            <w:hideMark/>
          </w:tcPr>
          <w:p w14:paraId="67A6DC99" w14:textId="598D6FA2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139AEE84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80D" w:rsidRPr="004449D8" w14:paraId="08243667" w14:textId="39BCEDAF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7EDB3378" w14:textId="77777777" w:rsidR="0031780D" w:rsidRPr="004449D8" w:rsidRDefault="0031780D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amdi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uatemalensi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4)</w:t>
            </w:r>
          </w:p>
        </w:tc>
        <w:tc>
          <w:tcPr>
            <w:tcW w:w="3827" w:type="dxa"/>
            <w:vAlign w:val="center"/>
            <w:hideMark/>
          </w:tcPr>
          <w:p w14:paraId="3A528365" w14:textId="77777777" w:rsidR="0031780D" w:rsidRPr="004449D8" w:rsidRDefault="0031780D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Grande, Matías Romero, Oaxaca (n=2) 2015</w:t>
            </w:r>
          </w:p>
        </w:tc>
        <w:tc>
          <w:tcPr>
            <w:tcW w:w="647" w:type="dxa"/>
            <w:vAlign w:val="center"/>
            <w:hideMark/>
          </w:tcPr>
          <w:p w14:paraId="0A879CD3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0F980A0C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2144B75B" w14:textId="27A7FE56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56C61519" w14:textId="08E70202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Merge w:val="restart"/>
            <w:vAlign w:val="center"/>
          </w:tcPr>
          <w:p w14:paraId="1FF7211A" w14:textId="73857F92" w:rsidR="0031780D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VII_species_18</w:t>
            </w:r>
          </w:p>
        </w:tc>
      </w:tr>
      <w:tr w:rsidR="0031780D" w:rsidRPr="004449D8" w14:paraId="7BD78940" w14:textId="66BDA3B5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7047CA7B" w14:textId="77777777" w:rsidR="0031780D" w:rsidRPr="004449D8" w:rsidRDefault="0031780D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0D2FD250" w14:textId="77777777" w:rsidR="0031780D" w:rsidRPr="004449D8" w:rsidRDefault="0031780D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Santa María,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Guienagati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, Oaxaca (n=1) 2015</w:t>
            </w:r>
          </w:p>
        </w:tc>
        <w:tc>
          <w:tcPr>
            <w:tcW w:w="647" w:type="dxa"/>
            <w:vAlign w:val="center"/>
            <w:hideMark/>
          </w:tcPr>
          <w:p w14:paraId="7EA403D3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7533C1C4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449B6BDB" w14:textId="72D4E28F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/>
            <w:vAlign w:val="center"/>
            <w:hideMark/>
          </w:tcPr>
          <w:p w14:paraId="5D9D6FD1" w14:textId="643AF37A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143E389D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80D" w:rsidRPr="004449D8" w14:paraId="434C6DC0" w14:textId="320E9B0E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16B964C6" w14:textId="77777777" w:rsidR="0031780D" w:rsidRPr="004449D8" w:rsidRDefault="0031780D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615BB19B" w14:textId="77777777" w:rsidR="0031780D" w:rsidRPr="004449D8" w:rsidRDefault="0031780D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Catemaco, Veracruz (n=1) 2015</w:t>
            </w:r>
          </w:p>
        </w:tc>
        <w:tc>
          <w:tcPr>
            <w:tcW w:w="647" w:type="dxa"/>
            <w:vAlign w:val="center"/>
            <w:hideMark/>
          </w:tcPr>
          <w:p w14:paraId="15B9718F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vAlign w:val="center"/>
            <w:hideMark/>
          </w:tcPr>
          <w:p w14:paraId="06464428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34FB4721" w14:textId="247FB585" w:rsidR="0031780D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VII_species_18</w:t>
            </w:r>
          </w:p>
        </w:tc>
        <w:tc>
          <w:tcPr>
            <w:tcW w:w="1157" w:type="dxa"/>
            <w:vMerge/>
            <w:vAlign w:val="center"/>
            <w:hideMark/>
          </w:tcPr>
          <w:p w14:paraId="50B177C4" w14:textId="198596EA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755F2E84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80D" w:rsidRPr="004449D8" w14:paraId="077E2038" w14:textId="5F887443" w:rsidTr="00A77563">
        <w:trPr>
          <w:trHeight w:val="227"/>
        </w:trPr>
        <w:tc>
          <w:tcPr>
            <w:tcW w:w="2405" w:type="dxa"/>
            <w:vMerge w:val="restart"/>
            <w:vAlign w:val="center"/>
            <w:hideMark/>
          </w:tcPr>
          <w:p w14:paraId="661B2688" w14:textId="77777777" w:rsidR="0031780D" w:rsidRPr="004449D8" w:rsidRDefault="0031780D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nbranch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morat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(n=2)</w:t>
            </w:r>
          </w:p>
        </w:tc>
        <w:tc>
          <w:tcPr>
            <w:tcW w:w="3827" w:type="dxa"/>
            <w:vAlign w:val="center"/>
            <w:hideMark/>
          </w:tcPr>
          <w:p w14:paraId="3AA209B2" w14:textId="77777777" w:rsidR="0031780D" w:rsidRPr="004449D8" w:rsidRDefault="0031780D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Negro, Santa María Chimalapa, Oaxaca (n=1) 2014</w:t>
            </w:r>
          </w:p>
        </w:tc>
        <w:tc>
          <w:tcPr>
            <w:tcW w:w="647" w:type="dxa"/>
            <w:vAlign w:val="center"/>
            <w:hideMark/>
          </w:tcPr>
          <w:p w14:paraId="755AC6C8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7" w:type="dxa"/>
            <w:vAlign w:val="center"/>
            <w:hideMark/>
          </w:tcPr>
          <w:p w14:paraId="3688CDAF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78FE8742" w14:textId="46C5302D" w:rsidR="0031780D" w:rsidRPr="004449D8" w:rsidRDefault="005D7364" w:rsidP="003178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_species_2</w:t>
            </w:r>
          </w:p>
          <w:p w14:paraId="2AC2F175" w14:textId="4FD6C1AB" w:rsidR="0031780D" w:rsidRPr="004449D8" w:rsidRDefault="005D7364" w:rsidP="003178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_species_3</w:t>
            </w:r>
          </w:p>
        </w:tc>
        <w:tc>
          <w:tcPr>
            <w:tcW w:w="1157" w:type="dxa"/>
            <w:vMerge w:val="restart"/>
            <w:vAlign w:val="center"/>
            <w:hideMark/>
          </w:tcPr>
          <w:p w14:paraId="3947831F" w14:textId="26E498B4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vMerge w:val="restart"/>
            <w:vAlign w:val="center"/>
          </w:tcPr>
          <w:p w14:paraId="10858794" w14:textId="6A13C356" w:rsidR="0031780D" w:rsidRPr="004449D8" w:rsidRDefault="005D7364" w:rsidP="003178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_species_2</w:t>
            </w:r>
          </w:p>
          <w:p w14:paraId="10E1275A" w14:textId="2850BD7C" w:rsidR="0031780D" w:rsidRPr="004449D8" w:rsidRDefault="005D7364" w:rsidP="003178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31780D" w:rsidRPr="004449D8">
              <w:rPr>
                <w:rFonts w:ascii="Times New Roman" w:hAnsi="Times New Roman" w:cs="Times New Roman"/>
                <w:sz w:val="16"/>
                <w:szCs w:val="16"/>
              </w:rPr>
              <w:t>_species_3</w:t>
            </w:r>
          </w:p>
        </w:tc>
      </w:tr>
      <w:tr w:rsidR="0031780D" w:rsidRPr="004449D8" w14:paraId="62D20F86" w14:textId="28AF6896" w:rsidTr="00A77563">
        <w:trPr>
          <w:trHeight w:val="227"/>
        </w:trPr>
        <w:tc>
          <w:tcPr>
            <w:tcW w:w="2405" w:type="dxa"/>
            <w:vMerge/>
            <w:vAlign w:val="center"/>
            <w:hideMark/>
          </w:tcPr>
          <w:p w14:paraId="0CA6C3A9" w14:textId="77777777" w:rsidR="0031780D" w:rsidRPr="004449D8" w:rsidRDefault="0031780D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  <w:hideMark/>
          </w:tcPr>
          <w:p w14:paraId="74ACF086" w14:textId="77777777" w:rsidR="0031780D" w:rsidRPr="004449D8" w:rsidRDefault="0031780D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Huixtla, Chiapas (n=1) 2014</w:t>
            </w:r>
          </w:p>
        </w:tc>
        <w:tc>
          <w:tcPr>
            <w:tcW w:w="647" w:type="dxa"/>
            <w:vAlign w:val="center"/>
            <w:hideMark/>
          </w:tcPr>
          <w:p w14:paraId="2994457C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383A62D1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41A9A2CF" w14:textId="6C72E3A1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Merge/>
            <w:vAlign w:val="center"/>
            <w:hideMark/>
          </w:tcPr>
          <w:p w14:paraId="32EDAB51" w14:textId="13B5D499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vMerge/>
            <w:vAlign w:val="center"/>
          </w:tcPr>
          <w:p w14:paraId="6C4C0181" w14:textId="77777777" w:rsidR="0031780D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16BD" w:rsidRPr="004449D8" w14:paraId="2CDB70A1" w14:textId="3AE2A8DA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2FAA845D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iphophorus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(n=1)</w:t>
            </w:r>
          </w:p>
        </w:tc>
        <w:tc>
          <w:tcPr>
            <w:tcW w:w="3827" w:type="dxa"/>
            <w:vAlign w:val="center"/>
            <w:hideMark/>
          </w:tcPr>
          <w:p w14:paraId="3BA4A0DA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a Palma, Veracruz (n=1) 2014</w:t>
            </w:r>
          </w:p>
        </w:tc>
        <w:tc>
          <w:tcPr>
            <w:tcW w:w="647" w:type="dxa"/>
            <w:vAlign w:val="center"/>
            <w:hideMark/>
          </w:tcPr>
          <w:p w14:paraId="35BBA675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7AEDB97B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27D3CFEF" w14:textId="4A6FF04E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E04EF3" w:rsidRPr="004449D8">
              <w:rPr>
                <w:rFonts w:ascii="Times New Roman" w:hAnsi="Times New Roman" w:cs="Times New Roman"/>
                <w:sz w:val="16"/>
                <w:szCs w:val="16"/>
              </w:rPr>
              <w:t>VII_species_6</w:t>
            </w:r>
          </w:p>
        </w:tc>
        <w:tc>
          <w:tcPr>
            <w:tcW w:w="1157" w:type="dxa"/>
            <w:vAlign w:val="center"/>
            <w:hideMark/>
          </w:tcPr>
          <w:p w14:paraId="0CF1A1DE" w14:textId="23D7C601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Align w:val="center"/>
          </w:tcPr>
          <w:p w14:paraId="247477C2" w14:textId="3E02FCB8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sC</w:t>
            </w:r>
            <w:r w:rsidR="00E04EF3" w:rsidRPr="004449D8">
              <w:rPr>
                <w:rFonts w:ascii="Times New Roman" w:hAnsi="Times New Roman" w:cs="Times New Roman"/>
                <w:sz w:val="16"/>
                <w:szCs w:val="16"/>
              </w:rPr>
              <w:t>VII_species_6</w:t>
            </w:r>
          </w:p>
        </w:tc>
      </w:tr>
      <w:tr w:rsidR="001E16BD" w:rsidRPr="004449D8" w14:paraId="607ABF4E" w14:textId="232308AC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797CA60E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tyanax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(n=3)</w:t>
            </w:r>
          </w:p>
        </w:tc>
        <w:tc>
          <w:tcPr>
            <w:tcW w:w="3827" w:type="dxa"/>
            <w:vAlign w:val="center"/>
            <w:hideMark/>
          </w:tcPr>
          <w:p w14:paraId="3DFB518F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Negro, Santa María Chimalapa, Oaxaca (n=3) 2014</w:t>
            </w:r>
          </w:p>
        </w:tc>
        <w:tc>
          <w:tcPr>
            <w:tcW w:w="647" w:type="dxa"/>
            <w:vAlign w:val="center"/>
            <w:hideMark/>
          </w:tcPr>
          <w:p w14:paraId="6D74B922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7" w:type="dxa"/>
            <w:vAlign w:val="center"/>
            <w:hideMark/>
          </w:tcPr>
          <w:p w14:paraId="31EF338E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81" w:type="dxa"/>
            <w:vAlign w:val="center"/>
          </w:tcPr>
          <w:p w14:paraId="6926A499" w14:textId="1EBC171C" w:rsidR="0081414A" w:rsidRPr="004449D8" w:rsidRDefault="0081414A" w:rsidP="00814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xidium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apotec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E4F35"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n.</w:t>
            </w:r>
          </w:p>
          <w:p w14:paraId="47C3DBE0" w14:textId="6E35BDB7" w:rsidR="00B4067C" w:rsidRPr="004449D8" w:rsidRDefault="0081414A" w:rsidP="008141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schokkella</w:t>
            </w:r>
            <w:proofErr w:type="spellEnd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uelaguetza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E4F35"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n.</w:t>
            </w:r>
          </w:p>
        </w:tc>
        <w:tc>
          <w:tcPr>
            <w:tcW w:w="1157" w:type="dxa"/>
            <w:vAlign w:val="center"/>
            <w:hideMark/>
          </w:tcPr>
          <w:p w14:paraId="40999F22" w14:textId="03DCC6D0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45" w:type="dxa"/>
            <w:vAlign w:val="center"/>
          </w:tcPr>
          <w:p w14:paraId="6B633FE4" w14:textId="3394CAD3" w:rsidR="0081414A" w:rsidRPr="004449D8" w:rsidRDefault="0081414A" w:rsidP="008141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yxidium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apotecus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CE4F35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.</w:t>
            </w:r>
          </w:p>
          <w:p w14:paraId="121074FF" w14:textId="6D676B85" w:rsidR="00B4067C" w:rsidRPr="004449D8" w:rsidRDefault="0081414A" w:rsidP="008141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schokkella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guelaguetza</w:t>
            </w: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CE4F35"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49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.</w:t>
            </w:r>
          </w:p>
        </w:tc>
      </w:tr>
      <w:tr w:rsidR="001E16BD" w:rsidRPr="004449D8" w14:paraId="4FB628A5" w14:textId="1C650B31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6009F903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eotri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(n=2)</w:t>
            </w:r>
          </w:p>
        </w:tc>
        <w:tc>
          <w:tcPr>
            <w:tcW w:w="3827" w:type="dxa"/>
            <w:vAlign w:val="center"/>
            <w:hideMark/>
          </w:tcPr>
          <w:p w14:paraId="79A2D495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La Palma, Veracruz (n=2) 2014</w:t>
            </w:r>
          </w:p>
        </w:tc>
        <w:tc>
          <w:tcPr>
            <w:tcW w:w="647" w:type="dxa"/>
            <w:vAlign w:val="center"/>
            <w:hideMark/>
          </w:tcPr>
          <w:p w14:paraId="76C258ED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vAlign w:val="center"/>
            <w:hideMark/>
          </w:tcPr>
          <w:p w14:paraId="18DA8598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81" w:type="dxa"/>
            <w:vAlign w:val="center"/>
          </w:tcPr>
          <w:p w14:paraId="33DCD214" w14:textId="63CA48EE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81414A" w:rsidRPr="004449D8">
              <w:rPr>
                <w:rFonts w:ascii="Times New Roman" w:hAnsi="Times New Roman" w:cs="Times New Roman"/>
                <w:sz w:val="16"/>
                <w:szCs w:val="16"/>
              </w:rPr>
              <w:t>_species_1</w:t>
            </w:r>
          </w:p>
        </w:tc>
        <w:tc>
          <w:tcPr>
            <w:tcW w:w="1157" w:type="dxa"/>
            <w:vAlign w:val="center"/>
            <w:hideMark/>
          </w:tcPr>
          <w:p w14:paraId="1243D7B0" w14:textId="3FD6F0B3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45" w:type="dxa"/>
            <w:vAlign w:val="center"/>
          </w:tcPr>
          <w:p w14:paraId="6B6B2540" w14:textId="1CA065BA" w:rsidR="00B4067C" w:rsidRPr="004449D8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TC</w:t>
            </w:r>
            <w:r w:rsidR="0081414A" w:rsidRPr="004449D8">
              <w:rPr>
                <w:rFonts w:ascii="Times New Roman" w:hAnsi="Times New Roman" w:cs="Times New Roman"/>
                <w:sz w:val="16"/>
                <w:szCs w:val="16"/>
              </w:rPr>
              <w:t>_species_1</w:t>
            </w:r>
          </w:p>
        </w:tc>
      </w:tr>
      <w:tr w:rsidR="001E16BD" w:rsidRPr="005D7364" w14:paraId="78712E89" w14:textId="0880E8E9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1A421424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neetroplu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(n=2)</w:t>
            </w:r>
          </w:p>
        </w:tc>
        <w:tc>
          <w:tcPr>
            <w:tcW w:w="3827" w:type="dxa"/>
            <w:vAlign w:val="center"/>
            <w:hideMark/>
          </w:tcPr>
          <w:p w14:paraId="740B6684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Negro, Santa María Chimalapa, Oaxaca (n=2) 2014</w:t>
            </w:r>
          </w:p>
        </w:tc>
        <w:tc>
          <w:tcPr>
            <w:tcW w:w="647" w:type="dxa"/>
            <w:vAlign w:val="center"/>
            <w:hideMark/>
          </w:tcPr>
          <w:p w14:paraId="7468D40E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7" w:type="dxa"/>
            <w:vAlign w:val="center"/>
            <w:hideMark/>
          </w:tcPr>
          <w:p w14:paraId="749C11E5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81" w:type="dxa"/>
            <w:vAlign w:val="center"/>
          </w:tcPr>
          <w:p w14:paraId="071A0AD7" w14:textId="55F917AC" w:rsidR="0081414A" w:rsidRPr="005D7364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D7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</w:t>
            </w:r>
            <w:r w:rsidR="0081414A" w:rsidRPr="005D7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pecies_3</w:t>
            </w:r>
          </w:p>
          <w:p w14:paraId="4532E470" w14:textId="4120AF5F" w:rsidR="00B4067C" w:rsidRPr="005D7364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TC</w:t>
            </w:r>
            <w:r w:rsidR="0081414A" w:rsidRPr="005D7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pecies_6</w:t>
            </w:r>
          </w:p>
          <w:p w14:paraId="35544CED" w14:textId="5EDDDECA" w:rsidR="0081414A" w:rsidRPr="005D7364" w:rsidRDefault="005D7364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MsC</w:t>
            </w:r>
            <w:r w:rsidR="0081414A" w:rsidRPr="005D7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I_species_17</w:t>
            </w:r>
          </w:p>
        </w:tc>
        <w:tc>
          <w:tcPr>
            <w:tcW w:w="1157" w:type="dxa"/>
            <w:vAlign w:val="center"/>
            <w:hideMark/>
          </w:tcPr>
          <w:p w14:paraId="2267854A" w14:textId="397414F2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45" w:type="dxa"/>
            <w:vAlign w:val="center"/>
          </w:tcPr>
          <w:p w14:paraId="4EF83596" w14:textId="4435C7E7" w:rsidR="0081414A" w:rsidRPr="005D7364" w:rsidRDefault="005D7364" w:rsidP="008141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D73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UTC</w:t>
            </w:r>
            <w:r w:rsidR="0081414A" w:rsidRPr="005D73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_species_3</w:t>
            </w:r>
          </w:p>
          <w:p w14:paraId="232C8C7E" w14:textId="4F36E62D" w:rsidR="0081414A" w:rsidRPr="005D7364" w:rsidRDefault="005D7364" w:rsidP="008141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TC</w:t>
            </w:r>
            <w:r w:rsidR="0081414A" w:rsidRPr="005D73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_species_6</w:t>
            </w:r>
          </w:p>
          <w:p w14:paraId="5473F268" w14:textId="507213D4" w:rsidR="00B4067C" w:rsidRPr="005D7364" w:rsidRDefault="005D7364" w:rsidP="0081414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MsC</w:t>
            </w:r>
            <w:r w:rsidR="0081414A" w:rsidRPr="005D73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II_species_17</w:t>
            </w:r>
          </w:p>
        </w:tc>
      </w:tr>
      <w:tr w:rsidR="001E16BD" w:rsidRPr="004449D8" w14:paraId="7DE74A81" w14:textId="7F276FB8" w:rsidTr="00A77563">
        <w:trPr>
          <w:trHeight w:val="227"/>
        </w:trPr>
        <w:tc>
          <w:tcPr>
            <w:tcW w:w="2405" w:type="dxa"/>
            <w:vAlign w:val="center"/>
            <w:hideMark/>
          </w:tcPr>
          <w:p w14:paraId="291348FD" w14:textId="77777777" w:rsidR="00B4067C" w:rsidRPr="004449D8" w:rsidRDefault="00B4067C" w:rsidP="002B2A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4449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orichthys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. (n=2)</w:t>
            </w:r>
          </w:p>
        </w:tc>
        <w:tc>
          <w:tcPr>
            <w:tcW w:w="3827" w:type="dxa"/>
            <w:vAlign w:val="center"/>
            <w:hideMark/>
          </w:tcPr>
          <w:p w14:paraId="63E3D844" w14:textId="77777777" w:rsidR="00B4067C" w:rsidRPr="004449D8" w:rsidRDefault="00B4067C" w:rsidP="002B2A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Río Negro, Santa María Chimalapa, Oaxaca (n=2) 2014</w:t>
            </w:r>
          </w:p>
        </w:tc>
        <w:tc>
          <w:tcPr>
            <w:tcW w:w="647" w:type="dxa"/>
            <w:vAlign w:val="center"/>
            <w:hideMark/>
          </w:tcPr>
          <w:p w14:paraId="36EC980C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vAlign w:val="center"/>
            <w:hideMark/>
          </w:tcPr>
          <w:p w14:paraId="2D91DB0E" w14:textId="77777777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81" w:type="dxa"/>
            <w:vAlign w:val="center"/>
          </w:tcPr>
          <w:p w14:paraId="74C8CCCD" w14:textId="0E93943F" w:rsidR="00B4067C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vAlign w:val="center"/>
            <w:hideMark/>
          </w:tcPr>
          <w:p w14:paraId="4F8D61A1" w14:textId="7E17DEBC" w:rsidR="00B4067C" w:rsidRPr="004449D8" w:rsidRDefault="00B4067C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45" w:type="dxa"/>
            <w:vAlign w:val="center"/>
          </w:tcPr>
          <w:p w14:paraId="26F5F449" w14:textId="4EAAF8FF" w:rsidR="00B4067C" w:rsidRPr="004449D8" w:rsidRDefault="0031780D" w:rsidP="002B2A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E58EF8D" w14:textId="553513AD" w:rsidR="00D3134A" w:rsidRPr="004449D8" w:rsidRDefault="00D3134A">
      <w:pPr>
        <w:rPr>
          <w:rFonts w:ascii="Times New Roman" w:hAnsi="Times New Roman" w:cs="Times New Roman"/>
          <w:lang w:val="en-GB"/>
        </w:rPr>
      </w:pPr>
    </w:p>
    <w:sectPr w:rsidR="00D3134A" w:rsidRPr="004449D8" w:rsidSect="00D313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4A"/>
    <w:rsid w:val="000B234C"/>
    <w:rsid w:val="000C3EA0"/>
    <w:rsid w:val="001C3A94"/>
    <w:rsid w:val="001E16BD"/>
    <w:rsid w:val="002205AA"/>
    <w:rsid w:val="00234F60"/>
    <w:rsid w:val="0023560F"/>
    <w:rsid w:val="0028604F"/>
    <w:rsid w:val="002B2A6D"/>
    <w:rsid w:val="0031780D"/>
    <w:rsid w:val="00353C7E"/>
    <w:rsid w:val="003E5E83"/>
    <w:rsid w:val="00432BAD"/>
    <w:rsid w:val="004449D8"/>
    <w:rsid w:val="004C4226"/>
    <w:rsid w:val="004D3A25"/>
    <w:rsid w:val="005540D4"/>
    <w:rsid w:val="005D7364"/>
    <w:rsid w:val="00710DEF"/>
    <w:rsid w:val="0074741E"/>
    <w:rsid w:val="0075360D"/>
    <w:rsid w:val="007F16F3"/>
    <w:rsid w:val="0081414A"/>
    <w:rsid w:val="00820EF1"/>
    <w:rsid w:val="00A77563"/>
    <w:rsid w:val="00A916E9"/>
    <w:rsid w:val="00B0528B"/>
    <w:rsid w:val="00B16F0F"/>
    <w:rsid w:val="00B4067C"/>
    <w:rsid w:val="00BC6B2E"/>
    <w:rsid w:val="00C77C42"/>
    <w:rsid w:val="00CE4F35"/>
    <w:rsid w:val="00D3134A"/>
    <w:rsid w:val="00D32B21"/>
    <w:rsid w:val="00E02B69"/>
    <w:rsid w:val="00E04EF3"/>
    <w:rsid w:val="00E1147B"/>
    <w:rsid w:val="00EC3059"/>
    <w:rsid w:val="00F50DA0"/>
    <w:rsid w:val="00F74B9E"/>
    <w:rsid w:val="00FC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FCC26"/>
  <w15:chartTrackingRefBased/>
  <w15:docId w15:val="{530A108B-C7B3-466C-A119-7F06EA49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5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2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2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4</Words>
  <Characters>447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Alama Bermejo</dc:creator>
  <cp:keywords/>
  <dc:description/>
  <cp:lastModifiedBy>Alama Bermejo Gema</cp:lastModifiedBy>
  <cp:revision>39</cp:revision>
  <cp:lastPrinted>2023-01-03T09:27:00Z</cp:lastPrinted>
  <dcterms:created xsi:type="dcterms:W3CDTF">2022-12-09T15:14:00Z</dcterms:created>
  <dcterms:modified xsi:type="dcterms:W3CDTF">2023-04-04T09:23:00Z</dcterms:modified>
</cp:coreProperties>
</file>